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5770C" w14:textId="7F466BEB" w:rsidR="009C385C" w:rsidRPr="004A7BE4" w:rsidRDefault="004A7BE4">
      <w:pPr>
        <w:rPr>
          <w:b/>
          <w:sz w:val="22"/>
          <w:szCs w:val="22"/>
        </w:rPr>
      </w:pPr>
      <w:bookmarkStart w:id="0" w:name="_GoBack"/>
      <w:r w:rsidRPr="004A7BE4">
        <w:rPr>
          <w:b/>
          <w:sz w:val="22"/>
          <w:szCs w:val="22"/>
        </w:rPr>
        <w:t>S3 Table.</w:t>
      </w:r>
      <w:r w:rsidR="00687369" w:rsidRPr="004A7BE4">
        <w:rPr>
          <w:b/>
          <w:sz w:val="22"/>
          <w:szCs w:val="22"/>
        </w:rPr>
        <w:t xml:space="preserve"> </w:t>
      </w:r>
      <w:r w:rsidR="00AF75AA" w:rsidRPr="004A7BE4">
        <w:rPr>
          <w:b/>
          <w:sz w:val="22"/>
          <w:szCs w:val="22"/>
        </w:rPr>
        <w:t>Comparison of demographics and clinical characteristics of TIPS recipients with refractory ascites and hepatic hydrothorax</w:t>
      </w:r>
    </w:p>
    <w:bookmarkEnd w:id="0"/>
    <w:p w14:paraId="1008F203" w14:textId="77777777" w:rsidR="00F86C75" w:rsidRDefault="00F86C75">
      <w:pPr>
        <w:rPr>
          <w:sz w:val="22"/>
          <w:szCs w:val="22"/>
        </w:rPr>
      </w:pPr>
    </w:p>
    <w:tbl>
      <w:tblPr>
        <w:tblStyle w:val="LightShading-Accent1"/>
        <w:tblW w:w="912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140"/>
        <w:gridCol w:w="1890"/>
        <w:gridCol w:w="2060"/>
        <w:gridCol w:w="1030"/>
      </w:tblGrid>
      <w:tr w:rsidR="009C385C" w:rsidRPr="005C0C01" w14:paraId="079B58C8" w14:textId="77777777" w:rsidTr="00CA1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hideMark/>
          </w:tcPr>
          <w:p w14:paraId="4D0B45CF" w14:textId="77777777" w:rsidR="009C385C" w:rsidRPr="005C0C01" w:rsidRDefault="009C385C" w:rsidP="009C38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</w:tcPr>
          <w:p w14:paraId="6372401D" w14:textId="029CE869" w:rsidR="009C385C" w:rsidRPr="008B26F7" w:rsidRDefault="009C385C" w:rsidP="009C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B26F7">
              <w:rPr>
                <w:rFonts w:eastAsia="Times New Roman"/>
                <w:color w:val="000000"/>
                <w:sz w:val="20"/>
                <w:szCs w:val="20"/>
              </w:rPr>
              <w:t>Ascites Alone</w:t>
            </w:r>
          </w:p>
          <w:p w14:paraId="31129092" w14:textId="7F7EC8ED" w:rsidR="009C385C" w:rsidRPr="008B26F7" w:rsidRDefault="009C385C" w:rsidP="008B2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B26F7">
              <w:rPr>
                <w:rFonts w:eastAsia="Times New Roman"/>
                <w:b w:val="0"/>
                <w:color w:val="000000"/>
                <w:sz w:val="20"/>
                <w:szCs w:val="20"/>
              </w:rPr>
              <w:t>(n = 1</w:t>
            </w:r>
            <w:r w:rsidR="008B26F7">
              <w:rPr>
                <w:rFonts w:eastAsia="Times New Roman"/>
                <w:b w:val="0"/>
                <w:color w:val="000000"/>
                <w:sz w:val="20"/>
                <w:szCs w:val="20"/>
              </w:rPr>
              <w:t>45</w:t>
            </w:r>
            <w:r w:rsidRPr="008B26F7">
              <w:rPr>
                <w:rFonts w:eastAsia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</w:tcPr>
          <w:p w14:paraId="30410A6E" w14:textId="7D97E598" w:rsidR="009C385C" w:rsidRPr="008B26F7" w:rsidRDefault="008B26F7" w:rsidP="009C3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B26F7">
              <w:rPr>
                <w:rFonts w:eastAsia="Times New Roman"/>
                <w:color w:val="000000"/>
                <w:sz w:val="20"/>
                <w:szCs w:val="20"/>
              </w:rPr>
              <w:t>Hepatic Hydrothorax</w:t>
            </w:r>
          </w:p>
          <w:p w14:paraId="4A39EC30" w14:textId="6095A904" w:rsidR="009C385C" w:rsidRPr="008B26F7" w:rsidRDefault="009C385C" w:rsidP="008B2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8B26F7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(n = </w:t>
            </w:r>
            <w:r w:rsidR="008B26F7" w:rsidRPr="008B26F7">
              <w:rPr>
                <w:rFonts w:eastAsia="Times New Roman"/>
                <w:b w:val="0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03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hideMark/>
          </w:tcPr>
          <w:p w14:paraId="2B26B931" w14:textId="77777777" w:rsidR="009C385C" w:rsidRPr="00CA11FA" w:rsidRDefault="009C385C" w:rsidP="009C385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A11FA">
              <w:rPr>
                <w:rFonts w:eastAsia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C385C" w:rsidRPr="005C0C01" w14:paraId="4542A0F7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4472C4" w:themeColor="accent1"/>
            </w:tcBorders>
            <w:noWrap/>
            <w:hideMark/>
          </w:tcPr>
          <w:p w14:paraId="6DA9AB2C" w14:textId="77777777" w:rsidR="009C385C" w:rsidRPr="005C0C01" w:rsidRDefault="009C385C" w:rsidP="009C38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4472C4" w:themeColor="accent1"/>
            </w:tcBorders>
          </w:tcPr>
          <w:p w14:paraId="1D2C1125" w14:textId="4FB7DF41" w:rsidR="009C385C" w:rsidRPr="005C0C01" w:rsidRDefault="00CD73D5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8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0.4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</w:tcPr>
          <w:p w14:paraId="3E9A71B0" w14:textId="04ECAE1B" w:rsidR="009C385C" w:rsidRPr="005C0C01" w:rsidRDefault="00CD73D5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6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8.9</w:t>
            </w:r>
          </w:p>
        </w:tc>
        <w:tc>
          <w:tcPr>
            <w:tcW w:w="1030" w:type="dxa"/>
            <w:tcBorders>
              <w:top w:val="single" w:sz="4" w:space="0" w:color="4472C4" w:themeColor="accent1"/>
            </w:tcBorders>
            <w:noWrap/>
          </w:tcPr>
          <w:p w14:paraId="46083E16" w14:textId="4F2AE4E2" w:rsidR="009C385C" w:rsidRPr="005C0C01" w:rsidRDefault="00CD73D5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9C385C" w:rsidRPr="005C0C01" w14:paraId="796364B1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28260ECE" w14:textId="77777777" w:rsidR="009C385C" w:rsidRPr="005C0C01" w:rsidRDefault="009C385C" w:rsidP="009C38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color w:val="000000"/>
                <w:sz w:val="20"/>
                <w:szCs w:val="20"/>
              </w:rPr>
              <w:t xml:space="preserve">Female sex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5C0C01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01F8FC3" w14:textId="53A8DA3C" w:rsidR="009C385C" w:rsidRPr="005C0C01" w:rsidRDefault="004D4D79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 (36%)</w:t>
            </w:r>
          </w:p>
        </w:tc>
        <w:tc>
          <w:tcPr>
            <w:tcW w:w="2060" w:type="dxa"/>
          </w:tcPr>
          <w:p w14:paraId="65DB09A6" w14:textId="0FC90033" w:rsidR="009C385C" w:rsidRPr="005C0C01" w:rsidRDefault="004D4D79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20%)</w:t>
            </w:r>
          </w:p>
        </w:tc>
        <w:tc>
          <w:tcPr>
            <w:tcW w:w="1030" w:type="dxa"/>
            <w:noWrap/>
          </w:tcPr>
          <w:p w14:paraId="1F0E0F08" w14:textId="2D19542F" w:rsidR="009C385C" w:rsidRPr="005C0C01" w:rsidRDefault="004D4D79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9C385C" w:rsidRPr="005C0C01" w14:paraId="2C4EF955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751AE2BE" w14:textId="77777777" w:rsidR="009C385C" w:rsidRPr="005C0C01" w:rsidRDefault="009C385C" w:rsidP="009C385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ite race (</w:t>
            </w:r>
            <w:r w:rsidRPr="005C0C01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C79DDB2" w14:textId="5FC1D5B3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 (83%)</w:t>
            </w:r>
          </w:p>
        </w:tc>
        <w:tc>
          <w:tcPr>
            <w:tcW w:w="2060" w:type="dxa"/>
          </w:tcPr>
          <w:p w14:paraId="6A3AE1B5" w14:textId="2A30288B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 (90%)</w:t>
            </w:r>
          </w:p>
        </w:tc>
        <w:tc>
          <w:tcPr>
            <w:tcW w:w="1030" w:type="dxa"/>
            <w:noWrap/>
          </w:tcPr>
          <w:p w14:paraId="6FF1DA42" w14:textId="14902149" w:rsidR="009C385C" w:rsidRPr="005C0C01" w:rsidRDefault="000A6B0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9C385C" w:rsidRPr="005C0C01" w14:paraId="51B2CEEC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6CC00652" w14:textId="77777777" w:rsidR="009C385C" w:rsidRPr="005C0C01" w:rsidRDefault="009C385C" w:rsidP="009C385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Hispanic ethnicity (</w:t>
            </w:r>
            <w:r w:rsidRPr="005C0C01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0252921" w14:textId="1AF9F9EA" w:rsidR="009C385C" w:rsidRPr="005C0C01" w:rsidRDefault="000A6B01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 (94%)</w:t>
            </w:r>
          </w:p>
        </w:tc>
        <w:tc>
          <w:tcPr>
            <w:tcW w:w="2060" w:type="dxa"/>
          </w:tcPr>
          <w:p w14:paraId="6CA7BD7D" w14:textId="02F54B3F" w:rsidR="009C385C" w:rsidRPr="005C0C01" w:rsidRDefault="000A6B01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 (95%)</w:t>
            </w:r>
          </w:p>
        </w:tc>
        <w:tc>
          <w:tcPr>
            <w:tcW w:w="1030" w:type="dxa"/>
            <w:noWrap/>
          </w:tcPr>
          <w:p w14:paraId="7A1D50D4" w14:textId="17545D12" w:rsidR="009C385C" w:rsidRPr="005C0C01" w:rsidRDefault="000A6B01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9C385C" w:rsidRPr="005C0C01" w14:paraId="61B2897A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14:paraId="53B921F4" w14:textId="18786DA9" w:rsidR="009C385C" w:rsidRPr="00E94EB0" w:rsidRDefault="009C385C" w:rsidP="009D4E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EB0">
              <w:rPr>
                <w:rFonts w:eastAsia="Times New Roman"/>
                <w:color w:val="000000"/>
                <w:sz w:val="20"/>
                <w:szCs w:val="20"/>
              </w:rPr>
              <w:t>Diabetes mellitus (%)</w:t>
            </w:r>
            <w:r w:rsidR="009D4EA6" w:rsidRPr="00E94EB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</w:tcPr>
          <w:p w14:paraId="3DA36B77" w14:textId="5D57B266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 (37%)</w:t>
            </w:r>
          </w:p>
        </w:tc>
        <w:tc>
          <w:tcPr>
            <w:tcW w:w="2060" w:type="dxa"/>
          </w:tcPr>
          <w:p w14:paraId="415E77D1" w14:textId="0863CE19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21%)</w:t>
            </w:r>
          </w:p>
        </w:tc>
        <w:tc>
          <w:tcPr>
            <w:tcW w:w="1030" w:type="dxa"/>
            <w:noWrap/>
          </w:tcPr>
          <w:p w14:paraId="6027609E" w14:textId="77E63CCA" w:rsidR="009C385C" w:rsidRPr="005C0C01" w:rsidRDefault="000A6B0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9C385C" w:rsidRPr="005C0C01" w14:paraId="2B646366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195105BC" w14:textId="6B631568" w:rsidR="009C385C" w:rsidRPr="00E94EB0" w:rsidRDefault="009C385C" w:rsidP="009D4E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EB0">
              <w:rPr>
                <w:rFonts w:eastAsia="Times New Roman"/>
                <w:color w:val="000000"/>
                <w:sz w:val="20"/>
                <w:szCs w:val="20"/>
              </w:rPr>
              <w:t>Chronic kidney disease (%)</w:t>
            </w:r>
            <w:r w:rsidR="009D4EA6" w:rsidRPr="00E94EB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</w:tcPr>
          <w:p w14:paraId="3A59C4B9" w14:textId="6882FBAE" w:rsidR="009C385C" w:rsidRPr="005C0C01" w:rsidRDefault="000A6B01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 (30%)</w:t>
            </w:r>
          </w:p>
        </w:tc>
        <w:tc>
          <w:tcPr>
            <w:tcW w:w="2060" w:type="dxa"/>
          </w:tcPr>
          <w:p w14:paraId="20DCB3CB" w14:textId="03FE2A11" w:rsidR="009C385C" w:rsidRPr="005C0C01" w:rsidRDefault="000A6B01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030" w:type="dxa"/>
            <w:noWrap/>
          </w:tcPr>
          <w:p w14:paraId="4DEA2A44" w14:textId="48A07836" w:rsidR="009C385C" w:rsidRPr="005C0C01" w:rsidRDefault="000A6B01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9C385C" w:rsidRPr="005C0C01" w14:paraId="50B4F82E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545FAB9" w14:textId="50DA8317" w:rsidR="009C385C" w:rsidRPr="00E94EB0" w:rsidRDefault="009C385C" w:rsidP="009D4E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4EB0">
              <w:rPr>
                <w:rFonts w:eastAsia="Times New Roman"/>
                <w:color w:val="000000"/>
                <w:sz w:val="20"/>
                <w:szCs w:val="20"/>
              </w:rPr>
              <w:t>Etiology of cirrhosis (%)</w:t>
            </w:r>
            <w:r w:rsidR="009D4EA6" w:rsidRPr="00E94EB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90" w:type="dxa"/>
          </w:tcPr>
          <w:p w14:paraId="44BC9C27" w14:textId="49B72764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60" w:type="dxa"/>
          </w:tcPr>
          <w:p w14:paraId="12BF60EF" w14:textId="126F0E6F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30" w:type="dxa"/>
            <w:noWrap/>
          </w:tcPr>
          <w:p w14:paraId="52F65F5B" w14:textId="56B71BED" w:rsidR="009C385C" w:rsidRPr="005C0C01" w:rsidRDefault="000A6B0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9C385C" w:rsidRPr="005C0C01" w14:paraId="6B5F4EE5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9A1D98C" w14:textId="77777777" w:rsidR="009C385C" w:rsidRPr="005C0C01" w:rsidRDefault="009C385C" w:rsidP="009C385C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color w:val="000000"/>
                <w:sz w:val="20"/>
                <w:szCs w:val="20"/>
              </w:rPr>
              <w:t xml:space="preserve">Pri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omplications of liver disease (</w:t>
            </w:r>
            <w:r w:rsidRPr="005C0C01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408D992" w14:textId="77777777" w:rsidR="009C385C" w:rsidRPr="005C0C01" w:rsidRDefault="009C385C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</w:tcPr>
          <w:p w14:paraId="528F95CC" w14:textId="77777777" w:rsidR="009C385C" w:rsidRPr="005C0C01" w:rsidRDefault="009C385C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noWrap/>
          </w:tcPr>
          <w:p w14:paraId="69729231" w14:textId="77777777" w:rsidR="009C385C" w:rsidRPr="005C0C01" w:rsidRDefault="009C385C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A6017" w:rsidRPr="005C0C01" w14:paraId="2BF19DEB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76C9E3A" w14:textId="51E5B3AC" w:rsidR="009C385C" w:rsidRPr="005C0C01" w:rsidRDefault="009C385C" w:rsidP="009D4EA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Pre-TIPS e</w:t>
            </w: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ncephalopathy</w:t>
            </w:r>
            <w:r w:rsidR="009D4EA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90" w:type="dxa"/>
          </w:tcPr>
          <w:p w14:paraId="4852C6BB" w14:textId="224CF0C9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 (42%)</w:t>
            </w:r>
          </w:p>
        </w:tc>
        <w:tc>
          <w:tcPr>
            <w:tcW w:w="2060" w:type="dxa"/>
          </w:tcPr>
          <w:p w14:paraId="2A9ED857" w14:textId="7CBE1A52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35%)</w:t>
            </w:r>
          </w:p>
        </w:tc>
        <w:tc>
          <w:tcPr>
            <w:tcW w:w="1030" w:type="dxa"/>
            <w:noWrap/>
          </w:tcPr>
          <w:p w14:paraId="2ADE445E" w14:textId="2404AAAF" w:rsidR="009C385C" w:rsidRPr="005C0C01" w:rsidRDefault="000A6B0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</w:tr>
      <w:tr w:rsidR="00BA6017" w:rsidRPr="005C0C01" w14:paraId="6A894951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il"/>
            </w:tcBorders>
            <w:noWrap/>
          </w:tcPr>
          <w:p w14:paraId="6F441D0E" w14:textId="52A8851C" w:rsidR="009C385C" w:rsidRPr="005C0C01" w:rsidRDefault="009C385C" w:rsidP="009D4EA6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Gastrointestinal bleeding</w:t>
            </w:r>
            <w:r w:rsidR="009D4EA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90" w:type="dxa"/>
            <w:tcBorders>
              <w:left w:val="nil"/>
            </w:tcBorders>
          </w:tcPr>
          <w:p w14:paraId="4B1966F5" w14:textId="28B4E372" w:rsidR="009C385C" w:rsidRPr="005C0C01" w:rsidRDefault="00B41466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 (40%)</w:t>
            </w:r>
          </w:p>
        </w:tc>
        <w:tc>
          <w:tcPr>
            <w:tcW w:w="2060" w:type="dxa"/>
          </w:tcPr>
          <w:p w14:paraId="288F8F2F" w14:textId="3E8649C8" w:rsidR="009C385C" w:rsidRPr="005C0C01" w:rsidRDefault="00B41466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33%)</w:t>
            </w:r>
          </w:p>
        </w:tc>
        <w:tc>
          <w:tcPr>
            <w:tcW w:w="1030" w:type="dxa"/>
            <w:noWrap/>
          </w:tcPr>
          <w:p w14:paraId="2674D12C" w14:textId="40C94E6E" w:rsidR="009C385C" w:rsidRPr="005C0C01" w:rsidRDefault="00B41466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</w:tr>
      <w:tr w:rsidR="00BA6017" w:rsidRPr="005C0C01" w14:paraId="78ED3909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2FCE9B71" w14:textId="5D29515A" w:rsidR="009C385C" w:rsidRPr="005C0C01" w:rsidRDefault="009C385C" w:rsidP="009D4EA6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Spontaneous bacterial peritonitis</w:t>
            </w:r>
            <w:r w:rsidR="009D4EA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890" w:type="dxa"/>
          </w:tcPr>
          <w:p w14:paraId="3BF0B032" w14:textId="59216DE1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23%)</w:t>
            </w:r>
          </w:p>
        </w:tc>
        <w:tc>
          <w:tcPr>
            <w:tcW w:w="2060" w:type="dxa"/>
          </w:tcPr>
          <w:p w14:paraId="1BA44E99" w14:textId="72812F98" w:rsidR="009C385C" w:rsidRPr="005C0C01" w:rsidRDefault="000A6B01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11%)</w:t>
            </w:r>
          </w:p>
        </w:tc>
        <w:tc>
          <w:tcPr>
            <w:tcW w:w="1030" w:type="dxa"/>
            <w:noWrap/>
          </w:tcPr>
          <w:p w14:paraId="096814A8" w14:textId="610BD8C5" w:rsidR="009C385C" w:rsidRPr="005C0C01" w:rsidRDefault="000A6B0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BA6017" w:rsidRPr="005C0C01" w14:paraId="4C9EB1FA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DF2F228" w14:textId="77777777" w:rsidR="009C385C" w:rsidRPr="005C0C01" w:rsidRDefault="009C385C" w:rsidP="009C385C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1890" w:type="dxa"/>
          </w:tcPr>
          <w:p w14:paraId="629D1D6D" w14:textId="77777777" w:rsidR="009C385C" w:rsidRPr="005C0C01" w:rsidRDefault="009C385C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</w:tcPr>
          <w:p w14:paraId="407ECD91" w14:textId="77777777" w:rsidR="009C385C" w:rsidRPr="005C0C01" w:rsidRDefault="009C385C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noWrap/>
          </w:tcPr>
          <w:p w14:paraId="5BA10DE3" w14:textId="77777777" w:rsidR="009C385C" w:rsidRPr="005C0C01" w:rsidRDefault="009C385C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A6017" w:rsidRPr="005C0C01" w14:paraId="23258F7D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7F1EAEF7" w14:textId="77777777" w:rsidR="009C385C" w:rsidRPr="005C0C01" w:rsidRDefault="009C385C" w:rsidP="009C38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Sodium (mEq/L)</w:t>
            </w:r>
          </w:p>
        </w:tc>
        <w:tc>
          <w:tcPr>
            <w:tcW w:w="1890" w:type="dxa"/>
          </w:tcPr>
          <w:p w14:paraId="04CAC4CE" w14:textId="54AA5D3C" w:rsidR="009C385C" w:rsidRPr="005C0C01" w:rsidRDefault="00F26802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34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2060" w:type="dxa"/>
          </w:tcPr>
          <w:p w14:paraId="71ECB60D" w14:textId="58478808" w:rsidR="009C385C" w:rsidRPr="005C0C01" w:rsidRDefault="00F26802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33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6.8</w:t>
            </w:r>
          </w:p>
        </w:tc>
        <w:tc>
          <w:tcPr>
            <w:tcW w:w="1030" w:type="dxa"/>
            <w:noWrap/>
          </w:tcPr>
          <w:p w14:paraId="2110F8CD" w14:textId="57390872" w:rsidR="009C385C" w:rsidRPr="005C0C01" w:rsidRDefault="00F26802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</w:tr>
      <w:tr w:rsidR="00BA6017" w:rsidRPr="005C0C01" w14:paraId="7353E86C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72FE7F08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890" w:type="dxa"/>
          </w:tcPr>
          <w:p w14:paraId="51F23A9A" w14:textId="46E3F9CD" w:rsidR="0047245B" w:rsidRPr="005C0C01" w:rsidRDefault="00A92047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0.90</w:t>
            </w:r>
          </w:p>
        </w:tc>
        <w:tc>
          <w:tcPr>
            <w:tcW w:w="2060" w:type="dxa"/>
          </w:tcPr>
          <w:p w14:paraId="54BF02B5" w14:textId="1579A475" w:rsidR="0047245B" w:rsidRPr="005C0C01" w:rsidRDefault="009973D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 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1030" w:type="dxa"/>
            <w:noWrap/>
          </w:tcPr>
          <w:p w14:paraId="3ED7AEA6" w14:textId="40075253" w:rsidR="0047245B" w:rsidRPr="005C0C01" w:rsidRDefault="00A92047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  <w:tr w:rsidR="00BA6017" w:rsidRPr="005C0C01" w14:paraId="1E80DADA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75087A6E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White blood count (K/uL)</w:t>
            </w:r>
          </w:p>
        </w:tc>
        <w:tc>
          <w:tcPr>
            <w:tcW w:w="1890" w:type="dxa"/>
          </w:tcPr>
          <w:p w14:paraId="350041FE" w14:textId="6190F0B4" w:rsidR="0047245B" w:rsidRPr="005C0C01" w:rsidRDefault="00850DB1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6.8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3.89</w:t>
            </w:r>
          </w:p>
        </w:tc>
        <w:tc>
          <w:tcPr>
            <w:tcW w:w="2060" w:type="dxa"/>
          </w:tcPr>
          <w:p w14:paraId="65F06EFC" w14:textId="3933354F" w:rsidR="0047245B" w:rsidRPr="005C0C01" w:rsidRDefault="00850DB1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7.4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2.81</w:t>
            </w:r>
          </w:p>
        </w:tc>
        <w:tc>
          <w:tcPr>
            <w:tcW w:w="1030" w:type="dxa"/>
            <w:noWrap/>
          </w:tcPr>
          <w:p w14:paraId="53DE9ED9" w14:textId="2F83CCA0" w:rsidR="0047245B" w:rsidRPr="005C0C01" w:rsidRDefault="00850DB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BA6017" w:rsidRPr="005C0C01" w14:paraId="52D46400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058A5E0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890" w:type="dxa"/>
          </w:tcPr>
          <w:p w14:paraId="3A25B48C" w14:textId="5E2B8847" w:rsidR="0047245B" w:rsidRPr="005C0C01" w:rsidRDefault="00A9204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0.1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.58</w:t>
            </w:r>
          </w:p>
        </w:tc>
        <w:tc>
          <w:tcPr>
            <w:tcW w:w="2060" w:type="dxa"/>
          </w:tcPr>
          <w:p w14:paraId="538C41C1" w14:textId="6A064ADC" w:rsidR="0047245B" w:rsidRPr="005C0C01" w:rsidRDefault="00A9204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5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.84</w:t>
            </w:r>
          </w:p>
        </w:tc>
        <w:tc>
          <w:tcPr>
            <w:tcW w:w="1030" w:type="dxa"/>
            <w:noWrap/>
          </w:tcPr>
          <w:p w14:paraId="46C3710A" w14:textId="6DDA9420" w:rsidR="0047245B" w:rsidRPr="005C0C01" w:rsidRDefault="00A92047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BA6017" w:rsidRPr="005C0C01" w14:paraId="5F2CAF31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390D25E6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Platelets (K/uL)</w:t>
            </w:r>
          </w:p>
        </w:tc>
        <w:tc>
          <w:tcPr>
            <w:tcW w:w="1890" w:type="dxa"/>
          </w:tcPr>
          <w:p w14:paraId="114F0F1D" w14:textId="5AD77717" w:rsidR="0047245B" w:rsidRPr="005C0C01" w:rsidRDefault="00816EC3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23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78.9</w:t>
            </w:r>
          </w:p>
        </w:tc>
        <w:tc>
          <w:tcPr>
            <w:tcW w:w="2060" w:type="dxa"/>
          </w:tcPr>
          <w:p w14:paraId="210394F8" w14:textId="5B6D5EC3" w:rsidR="0047245B" w:rsidRPr="005C0C01" w:rsidRDefault="00816EC3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30.6</w:t>
            </w:r>
          </w:p>
        </w:tc>
        <w:tc>
          <w:tcPr>
            <w:tcW w:w="1030" w:type="dxa"/>
            <w:noWrap/>
          </w:tcPr>
          <w:p w14:paraId="2176A1DF" w14:textId="2264F4DD" w:rsidR="0047245B" w:rsidRPr="005C0C01" w:rsidRDefault="00816EC3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A6017" w:rsidRPr="005C0C01" w14:paraId="1A0E252A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049DA12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1890" w:type="dxa"/>
          </w:tcPr>
          <w:p w14:paraId="08DC7046" w14:textId="2E7790AF" w:rsidR="0047245B" w:rsidRPr="005C0C01" w:rsidRDefault="00A9204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.9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0.56</w:t>
            </w:r>
          </w:p>
        </w:tc>
        <w:tc>
          <w:tcPr>
            <w:tcW w:w="2060" w:type="dxa"/>
          </w:tcPr>
          <w:p w14:paraId="0BCBEFE5" w14:textId="4AB5E8A3" w:rsidR="0047245B" w:rsidRPr="005C0C01" w:rsidRDefault="009973D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.7 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62</w:t>
            </w:r>
          </w:p>
        </w:tc>
        <w:tc>
          <w:tcPr>
            <w:tcW w:w="1030" w:type="dxa"/>
            <w:noWrap/>
          </w:tcPr>
          <w:p w14:paraId="29BEDC17" w14:textId="373F27A7" w:rsidR="0047245B" w:rsidRPr="005C0C01" w:rsidRDefault="00A92047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BA6017" w:rsidRPr="005C0C01" w14:paraId="3B9F2B18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2BB488B0" w14:textId="77777777" w:rsidR="0047245B" w:rsidRPr="005C0C01" w:rsidRDefault="0047245B" w:rsidP="009C38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International normalized ratio (INR)</w:t>
            </w:r>
          </w:p>
        </w:tc>
        <w:tc>
          <w:tcPr>
            <w:tcW w:w="1890" w:type="dxa"/>
          </w:tcPr>
          <w:p w14:paraId="7C50510E" w14:textId="531E542C" w:rsidR="0047245B" w:rsidRPr="005C0C01" w:rsidRDefault="00FE5C51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5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2060" w:type="dxa"/>
          </w:tcPr>
          <w:p w14:paraId="30427DE6" w14:textId="213AEFE0" w:rsidR="0047245B" w:rsidRPr="005C0C01" w:rsidRDefault="00FE5C51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1030" w:type="dxa"/>
            <w:noWrap/>
          </w:tcPr>
          <w:p w14:paraId="01E4A51E" w14:textId="278D8E9E" w:rsidR="0047245B" w:rsidRPr="005C0C01" w:rsidRDefault="00FE5C5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BA6017" w:rsidRPr="005C0C01" w14:paraId="069EC845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6444FE3A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1890" w:type="dxa"/>
          </w:tcPr>
          <w:p w14:paraId="6E934E7D" w14:textId="1C3E0161" w:rsidR="0047245B" w:rsidRPr="005C0C01" w:rsidRDefault="00816EC3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.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4.31</w:t>
            </w:r>
          </w:p>
        </w:tc>
        <w:tc>
          <w:tcPr>
            <w:tcW w:w="2060" w:type="dxa"/>
          </w:tcPr>
          <w:p w14:paraId="243712D0" w14:textId="6EA59D04" w:rsidR="0047245B" w:rsidRPr="005C0C01" w:rsidRDefault="00816EC3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.1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4.96</w:t>
            </w:r>
          </w:p>
        </w:tc>
        <w:tc>
          <w:tcPr>
            <w:tcW w:w="1030" w:type="dxa"/>
            <w:noWrap/>
          </w:tcPr>
          <w:p w14:paraId="6FD983B6" w14:textId="5DF0103D" w:rsidR="0047245B" w:rsidRPr="005C0C01" w:rsidRDefault="00816EC3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BA6017" w:rsidRPr="005C0C01" w14:paraId="4BC54D76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1475A8F4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1890" w:type="dxa"/>
          </w:tcPr>
          <w:p w14:paraId="7DB55B72" w14:textId="6677CB0D" w:rsidR="0047245B" w:rsidRPr="005C0C01" w:rsidRDefault="00816EC3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99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63.5</w:t>
            </w:r>
          </w:p>
        </w:tc>
        <w:tc>
          <w:tcPr>
            <w:tcW w:w="2060" w:type="dxa"/>
          </w:tcPr>
          <w:p w14:paraId="31821BDA" w14:textId="385A5A35" w:rsidR="0047245B" w:rsidRPr="005C0C01" w:rsidRDefault="00816EC3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84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48.1</w:t>
            </w:r>
          </w:p>
        </w:tc>
        <w:tc>
          <w:tcPr>
            <w:tcW w:w="1030" w:type="dxa"/>
            <w:noWrap/>
          </w:tcPr>
          <w:p w14:paraId="67734259" w14:textId="74FDD055" w:rsidR="0047245B" w:rsidRPr="005C0C01" w:rsidRDefault="00816EC3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BA6017" w:rsidRPr="005C0C01" w14:paraId="2F1C9EC4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6B398EBE" w14:textId="07896071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1890" w:type="dxa"/>
          </w:tcPr>
          <w:p w14:paraId="57E968AC" w14:textId="2E398B0D" w:rsidR="0047245B" w:rsidRPr="005C0C01" w:rsidRDefault="00816EC3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95.1</w:t>
            </w:r>
          </w:p>
        </w:tc>
        <w:tc>
          <w:tcPr>
            <w:tcW w:w="2060" w:type="dxa"/>
          </w:tcPr>
          <w:p w14:paraId="30616F5E" w14:textId="442181CA" w:rsidR="0047245B" w:rsidRPr="005C0C01" w:rsidRDefault="00816EC3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37.7</w:t>
            </w:r>
          </w:p>
        </w:tc>
        <w:tc>
          <w:tcPr>
            <w:tcW w:w="1030" w:type="dxa"/>
            <w:noWrap/>
          </w:tcPr>
          <w:p w14:paraId="24FA3DAB" w14:textId="1A4F2CCC" w:rsidR="0047245B" w:rsidRPr="005C0C01" w:rsidRDefault="00816EC3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BA6017" w:rsidRPr="005C0C01" w14:paraId="1E26CF5E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78039047" w14:textId="77777777" w:rsidR="0047245B" w:rsidRPr="005C0C01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5C0C01">
              <w:rPr>
                <w:rFonts w:eastAsia="Times New Roman"/>
                <w:b w:val="0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1890" w:type="dxa"/>
          </w:tcPr>
          <w:p w14:paraId="53A741E0" w14:textId="033D835A" w:rsidR="0047245B" w:rsidRPr="005C0C01" w:rsidRDefault="00FE5C51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45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99.9</w:t>
            </w:r>
          </w:p>
        </w:tc>
        <w:tc>
          <w:tcPr>
            <w:tcW w:w="2060" w:type="dxa"/>
          </w:tcPr>
          <w:p w14:paraId="529719D2" w14:textId="46F7520A" w:rsidR="0047245B" w:rsidRPr="005C0C01" w:rsidRDefault="00FE5C51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52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33.7</w:t>
            </w:r>
          </w:p>
        </w:tc>
        <w:tc>
          <w:tcPr>
            <w:tcW w:w="1030" w:type="dxa"/>
            <w:noWrap/>
          </w:tcPr>
          <w:p w14:paraId="09C67944" w14:textId="6ABE3006" w:rsidR="0047245B" w:rsidRPr="005C0C01" w:rsidRDefault="00FE5C51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BA6017" w:rsidRPr="005C0C01" w14:paraId="472C92D7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1EDFC53" w14:textId="77777777" w:rsidR="0047245B" w:rsidRPr="005C0C01" w:rsidRDefault="0047245B" w:rsidP="009C385C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AD21AF">
              <w:rPr>
                <w:rFonts w:eastAsia="Times New Roman"/>
                <w:color w:val="000000"/>
                <w:sz w:val="20"/>
                <w:szCs w:val="20"/>
              </w:rPr>
              <w:t xml:space="preserve">TIP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AD21AF">
              <w:rPr>
                <w:rFonts w:eastAsia="Times New Roman"/>
                <w:color w:val="000000"/>
                <w:sz w:val="20"/>
                <w:szCs w:val="20"/>
              </w:rPr>
              <w:t xml:space="preserve">rocedur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1890" w:type="dxa"/>
          </w:tcPr>
          <w:p w14:paraId="0DC08FDA" w14:textId="77777777" w:rsidR="0047245B" w:rsidRPr="005C0C01" w:rsidRDefault="0047245B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</w:tcPr>
          <w:p w14:paraId="2F5B4981" w14:textId="2589C49C" w:rsidR="0047245B" w:rsidRPr="005C0C01" w:rsidRDefault="0047245B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noWrap/>
          </w:tcPr>
          <w:p w14:paraId="5C1FB340" w14:textId="77777777" w:rsidR="0047245B" w:rsidRPr="005C0C01" w:rsidRDefault="0047245B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A6017" w:rsidRPr="005C0C01" w14:paraId="6F1CA027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01CE9573" w14:textId="1D3BB55E" w:rsidR="0047245B" w:rsidRPr="005C0C01" w:rsidRDefault="0047245B" w:rsidP="0060555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Pre-TIPS portosystemic gradient (mm Hg)</w:t>
            </w:r>
            <w:r w:rsidR="009D4EA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2FA04BDD" w14:textId="05B4B719" w:rsidR="0047245B" w:rsidRPr="005C0C01" w:rsidRDefault="00CC6E2F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2060" w:type="dxa"/>
          </w:tcPr>
          <w:p w14:paraId="338B182E" w14:textId="04E2E79F" w:rsidR="0047245B" w:rsidRPr="009973D7" w:rsidRDefault="00CC6E2F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1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1030" w:type="dxa"/>
            <w:noWrap/>
          </w:tcPr>
          <w:p w14:paraId="7A2B6DB5" w14:textId="004B1A8C" w:rsidR="0047245B" w:rsidRPr="005C0C01" w:rsidRDefault="00CC6E2F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BA6017" w:rsidRPr="005C0C01" w14:paraId="0B901E52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3838EB7C" w14:textId="04E375AB" w:rsidR="0047245B" w:rsidRPr="005C0C01" w:rsidRDefault="0047245B" w:rsidP="0060555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Post-TIPS portosystemic gradient (mm Hg)</w:t>
            </w:r>
            <w:r w:rsidR="009D4EA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90" w:type="dxa"/>
          </w:tcPr>
          <w:p w14:paraId="2566A9BC" w14:textId="50087A28" w:rsidR="0047245B" w:rsidRPr="005C0C01" w:rsidRDefault="00CC6E2F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2060" w:type="dxa"/>
          </w:tcPr>
          <w:p w14:paraId="6E8A6032" w14:textId="368D88AC" w:rsidR="0047245B" w:rsidRPr="009973D7" w:rsidRDefault="00CC6E2F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7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 2.9</w:t>
            </w:r>
          </w:p>
        </w:tc>
        <w:tc>
          <w:tcPr>
            <w:tcW w:w="1030" w:type="dxa"/>
            <w:noWrap/>
          </w:tcPr>
          <w:p w14:paraId="4D994245" w14:textId="55B68C54" w:rsidR="0047245B" w:rsidRPr="005C0C01" w:rsidRDefault="00CC6E2F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BA6017" w:rsidRPr="005C0C01" w14:paraId="5D9D922A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32E7EDAE" w14:textId="0581FC66" w:rsidR="0047245B" w:rsidRPr="005C0C01" w:rsidRDefault="0047245B" w:rsidP="00605556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Reduction in portosystemic gradient (mm Hg)</w:t>
            </w:r>
            <w:r w:rsidR="009D4EA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7FEA2580" w14:textId="6C7CE791" w:rsidR="0047245B" w:rsidRPr="005C0C01" w:rsidRDefault="00CC6E2F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2060" w:type="dxa"/>
          </w:tcPr>
          <w:p w14:paraId="54AD9EF4" w14:textId="1C7FCB60" w:rsidR="0047245B" w:rsidRPr="009973D7" w:rsidRDefault="009973D7" w:rsidP="00CC6E2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Pr="009973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4</w:t>
            </w:r>
          </w:p>
        </w:tc>
        <w:tc>
          <w:tcPr>
            <w:tcW w:w="1030" w:type="dxa"/>
            <w:noWrap/>
          </w:tcPr>
          <w:p w14:paraId="23B7CF6F" w14:textId="2133BEE6" w:rsidR="0047245B" w:rsidRPr="005C0C01" w:rsidRDefault="00CC6E2F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BA6017" w:rsidRPr="005C0C01" w14:paraId="38F6F51E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00FD41FC" w14:textId="5D6A524D" w:rsidR="0047245B" w:rsidRPr="005C0C01" w:rsidRDefault="00FE5BE1" w:rsidP="0060555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Covered s</w:t>
            </w:r>
            <w:r w:rsidR="0047245B">
              <w:rPr>
                <w:rFonts w:eastAsia="Times New Roman"/>
                <w:b w:val="0"/>
                <w:color w:val="000000"/>
                <w:sz w:val="20"/>
                <w:szCs w:val="20"/>
              </w:rPr>
              <w:t>tent (%)</w:t>
            </w:r>
            <w:r w:rsidR="00744375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90" w:type="dxa"/>
          </w:tcPr>
          <w:p w14:paraId="1CA80E35" w14:textId="4C76C13F" w:rsidR="0047245B" w:rsidRPr="005C0C01" w:rsidRDefault="00FE5BE1" w:rsidP="00FE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 w:rsidR="00B41466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</w:t>
            </w:r>
            <w:r w:rsidR="00B41466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60" w:type="dxa"/>
          </w:tcPr>
          <w:p w14:paraId="7635D5DA" w14:textId="654E08D4" w:rsidR="0047245B" w:rsidRPr="009973D7" w:rsidRDefault="00FE5BE1" w:rsidP="00FE5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B41466" w:rsidRPr="009973D7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="00B41466" w:rsidRPr="009973D7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0" w:type="dxa"/>
            <w:noWrap/>
          </w:tcPr>
          <w:p w14:paraId="0A59FACB" w14:textId="2FD744F1" w:rsidR="0047245B" w:rsidRPr="005C0C01" w:rsidRDefault="00F57E6A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 w:rsidR="00BA6017" w:rsidRPr="005C0C01" w14:paraId="0A3CEB8F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752662A7" w14:textId="204D80EE" w:rsidR="0047245B" w:rsidRPr="005C0C01" w:rsidRDefault="0047245B" w:rsidP="00605556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Diameter of final TIPS dilation (mm)</w:t>
            </w:r>
            <w:r w:rsidR="00744375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90" w:type="dxa"/>
          </w:tcPr>
          <w:p w14:paraId="03E923CE" w14:textId="154B79E0" w:rsidR="0047245B" w:rsidRPr="005C0C01" w:rsidRDefault="009973D7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9.9 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97</w:t>
            </w:r>
          </w:p>
        </w:tc>
        <w:tc>
          <w:tcPr>
            <w:tcW w:w="2060" w:type="dxa"/>
          </w:tcPr>
          <w:p w14:paraId="220F3F20" w14:textId="514FEEB2" w:rsidR="0047245B" w:rsidRPr="009973D7" w:rsidRDefault="00CC6E2F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10.4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.42</w:t>
            </w:r>
          </w:p>
        </w:tc>
        <w:tc>
          <w:tcPr>
            <w:tcW w:w="1030" w:type="dxa"/>
            <w:noWrap/>
          </w:tcPr>
          <w:p w14:paraId="3DF56553" w14:textId="0414C2DE" w:rsidR="0047245B" w:rsidRPr="005C0C01" w:rsidRDefault="00CC6E2F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BA6017" w:rsidRPr="005C0C01" w14:paraId="3BBAE3C3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E258E96" w14:textId="77777777" w:rsidR="0047245B" w:rsidRPr="0066793C" w:rsidRDefault="0047245B" w:rsidP="009C38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color w:val="000000"/>
                <w:sz w:val="20"/>
                <w:szCs w:val="20"/>
              </w:rPr>
              <w:t>Liver Disease Prediction Models</w:t>
            </w:r>
          </w:p>
        </w:tc>
        <w:tc>
          <w:tcPr>
            <w:tcW w:w="1890" w:type="dxa"/>
          </w:tcPr>
          <w:p w14:paraId="747D036C" w14:textId="77777777" w:rsidR="0047245B" w:rsidRPr="005C0C01" w:rsidRDefault="0047245B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</w:tcPr>
          <w:p w14:paraId="7AF94B3B" w14:textId="77777777" w:rsidR="0047245B" w:rsidRPr="009973D7" w:rsidRDefault="0047245B" w:rsidP="009C3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noWrap/>
          </w:tcPr>
          <w:p w14:paraId="48C80028" w14:textId="77777777" w:rsidR="0047245B" w:rsidRPr="005C0C01" w:rsidRDefault="0047245B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A6017" w:rsidRPr="005C0C01" w14:paraId="564C7171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0BC07288" w14:textId="77777777" w:rsidR="0047245B" w:rsidRPr="0066793C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MELD score</w:t>
            </w:r>
          </w:p>
        </w:tc>
        <w:tc>
          <w:tcPr>
            <w:tcW w:w="1890" w:type="dxa"/>
          </w:tcPr>
          <w:p w14:paraId="0C85C2BC" w14:textId="01952A43" w:rsidR="0047245B" w:rsidRPr="002948E4" w:rsidRDefault="00EF2020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948E4">
              <w:rPr>
                <w:rFonts w:eastAsia="Times New Roman"/>
                <w:color w:val="000000"/>
                <w:sz w:val="20"/>
                <w:szCs w:val="20"/>
              </w:rPr>
              <w:t xml:space="preserve">15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7.2</w:t>
            </w:r>
          </w:p>
        </w:tc>
        <w:tc>
          <w:tcPr>
            <w:tcW w:w="2060" w:type="dxa"/>
          </w:tcPr>
          <w:p w14:paraId="028C7101" w14:textId="3E3FCD58" w:rsidR="0047245B" w:rsidRPr="009973D7" w:rsidRDefault="009973D7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9 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8.4</w:t>
            </w:r>
          </w:p>
        </w:tc>
        <w:tc>
          <w:tcPr>
            <w:tcW w:w="1030" w:type="dxa"/>
            <w:noWrap/>
          </w:tcPr>
          <w:p w14:paraId="60D7EA82" w14:textId="16AFE1EF" w:rsidR="0047245B" w:rsidRPr="005C0C01" w:rsidRDefault="00EF2020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BA6017" w:rsidRPr="005C0C01" w14:paraId="5B047E85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4DA8E254" w14:textId="77777777" w:rsidR="0047245B" w:rsidRPr="0066793C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MELD-Na score</w:t>
            </w:r>
          </w:p>
        </w:tc>
        <w:tc>
          <w:tcPr>
            <w:tcW w:w="1890" w:type="dxa"/>
          </w:tcPr>
          <w:p w14:paraId="50055118" w14:textId="2E98C90A" w:rsidR="0047245B" w:rsidRPr="002948E4" w:rsidRDefault="002948E4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948E4">
              <w:rPr>
                <w:rFonts w:eastAsia="Times New Roman"/>
                <w:color w:val="000000"/>
                <w:sz w:val="20"/>
                <w:szCs w:val="20"/>
              </w:rPr>
              <w:t xml:space="preserve">19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2060" w:type="dxa"/>
          </w:tcPr>
          <w:p w14:paraId="7704D930" w14:textId="620D8D4B" w:rsidR="0047245B" w:rsidRPr="009973D7" w:rsidRDefault="002948E4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23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7.5</w:t>
            </w:r>
          </w:p>
        </w:tc>
        <w:tc>
          <w:tcPr>
            <w:tcW w:w="1030" w:type="dxa"/>
            <w:noWrap/>
          </w:tcPr>
          <w:p w14:paraId="100CED9E" w14:textId="007E3294" w:rsidR="0047245B" w:rsidRPr="005C0C01" w:rsidRDefault="002948E4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BA6017" w:rsidRPr="005C0C01" w14:paraId="5B828A0F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56769007" w14:textId="77777777" w:rsidR="0047245B" w:rsidRPr="0066793C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CLIF-C ACLF score</w:t>
            </w:r>
          </w:p>
        </w:tc>
        <w:tc>
          <w:tcPr>
            <w:tcW w:w="1890" w:type="dxa"/>
          </w:tcPr>
          <w:p w14:paraId="29057D95" w14:textId="00AD2B5A" w:rsidR="0047245B" w:rsidRPr="002948E4" w:rsidRDefault="002948E4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948E4">
              <w:rPr>
                <w:rFonts w:eastAsia="Times New Roman"/>
                <w:color w:val="000000"/>
                <w:sz w:val="20"/>
                <w:szCs w:val="20"/>
              </w:rPr>
              <w:t xml:space="preserve">40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2060" w:type="dxa"/>
          </w:tcPr>
          <w:p w14:paraId="52AF78B3" w14:textId="061E1DCC" w:rsidR="0047245B" w:rsidRPr="009973D7" w:rsidRDefault="002948E4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42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7.3</w:t>
            </w:r>
          </w:p>
        </w:tc>
        <w:tc>
          <w:tcPr>
            <w:tcW w:w="1030" w:type="dxa"/>
            <w:noWrap/>
          </w:tcPr>
          <w:p w14:paraId="30B64504" w14:textId="3CB4B4B2" w:rsidR="0047245B" w:rsidRPr="005C0C01" w:rsidRDefault="002948E4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BA6017" w:rsidRPr="005C0C01" w14:paraId="01C35E07" w14:textId="77777777" w:rsidTr="00CA11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39F758F6" w14:textId="6AB3AC73" w:rsidR="0047245B" w:rsidRPr="0066793C" w:rsidRDefault="0047245B" w:rsidP="00605556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Child-Pugh score</w:t>
            </w:r>
            <w:r w:rsidR="00744375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2B13A23C" w14:textId="74153211" w:rsidR="0047245B" w:rsidRPr="002948E4" w:rsidRDefault="002948E4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948E4">
              <w:rPr>
                <w:rFonts w:eastAsia="Times New Roman"/>
                <w:color w:val="000000"/>
                <w:sz w:val="20"/>
                <w:szCs w:val="20"/>
              </w:rPr>
              <w:t xml:space="preserve">10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2060" w:type="dxa"/>
          </w:tcPr>
          <w:p w14:paraId="2B43AF77" w14:textId="02D7B47C" w:rsidR="0047245B" w:rsidRPr="009973D7" w:rsidRDefault="002948E4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11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030" w:type="dxa"/>
            <w:noWrap/>
          </w:tcPr>
          <w:p w14:paraId="5EAF2FA3" w14:textId="5D2CD174" w:rsidR="0047245B" w:rsidRPr="005C0C01" w:rsidRDefault="002948E4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BA6017" w:rsidRPr="005C0C01" w14:paraId="3CA0E6BD" w14:textId="77777777" w:rsidTr="00CA1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3EFAF5E7" w14:textId="77777777" w:rsidR="0047245B" w:rsidRPr="0066793C" w:rsidRDefault="0047245B" w:rsidP="009C385C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Platelet-Albumin-Bilirubin score</w:t>
            </w:r>
          </w:p>
        </w:tc>
        <w:tc>
          <w:tcPr>
            <w:tcW w:w="1890" w:type="dxa"/>
          </w:tcPr>
          <w:p w14:paraId="74797270" w14:textId="77254FDD" w:rsidR="0047245B" w:rsidRPr="002948E4" w:rsidRDefault="002948E4" w:rsidP="00997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948E4">
              <w:rPr>
                <w:rFonts w:eastAsia="Times New Roman"/>
                <w:color w:val="000000"/>
                <w:sz w:val="20"/>
                <w:szCs w:val="20"/>
              </w:rPr>
              <w:t xml:space="preserve">-2.6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0.70</w:t>
            </w:r>
          </w:p>
        </w:tc>
        <w:tc>
          <w:tcPr>
            <w:tcW w:w="2060" w:type="dxa"/>
          </w:tcPr>
          <w:p w14:paraId="72282A0C" w14:textId="55618899" w:rsidR="0047245B" w:rsidRPr="009973D7" w:rsidRDefault="002948E4" w:rsidP="009C3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973D7">
              <w:rPr>
                <w:rFonts w:eastAsia="Times New Roman"/>
                <w:color w:val="000000"/>
                <w:sz w:val="20"/>
                <w:szCs w:val="20"/>
              </w:rPr>
              <w:t xml:space="preserve">-2.1 </w:t>
            </w:r>
            <w:r w:rsidR="009973D7"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973D7">
              <w:rPr>
                <w:rFonts w:eastAsia="Times New Roman"/>
                <w:color w:val="000000"/>
                <w:sz w:val="20"/>
                <w:szCs w:val="20"/>
              </w:rPr>
              <w:t xml:space="preserve"> 0.61</w:t>
            </w:r>
          </w:p>
        </w:tc>
        <w:tc>
          <w:tcPr>
            <w:tcW w:w="1030" w:type="dxa"/>
            <w:noWrap/>
          </w:tcPr>
          <w:p w14:paraId="09E1F5D7" w14:textId="75FF15CA" w:rsidR="0047245B" w:rsidRPr="005C0C01" w:rsidRDefault="002948E4" w:rsidP="009C3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 w:rsidR="00BA6017" w:rsidRPr="005C0C01" w14:paraId="355C420D" w14:textId="77777777" w:rsidTr="00CA11F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14:paraId="03C0ABE4" w14:textId="342B358E" w:rsidR="0047245B" w:rsidRPr="0066793C" w:rsidRDefault="0047245B" w:rsidP="00605556">
            <w:pPr>
              <w:jc w:val="right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6793C">
              <w:rPr>
                <w:rFonts w:eastAsia="Times New Roman"/>
                <w:b w:val="0"/>
                <w:color w:val="000000"/>
                <w:sz w:val="20"/>
                <w:szCs w:val="20"/>
              </w:rPr>
              <w:t>Emory Score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="00605556">
              <w:rPr>
                <w:rFonts w:eastAsia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bottom w:val="single" w:sz="8" w:space="0" w:color="4472C4" w:themeColor="accent1"/>
            </w:tcBorders>
          </w:tcPr>
          <w:p w14:paraId="3F32043E" w14:textId="4691CFF0" w:rsidR="0047245B" w:rsidRPr="005C0C01" w:rsidRDefault="009973D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 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78</w:t>
            </w:r>
          </w:p>
        </w:tc>
        <w:tc>
          <w:tcPr>
            <w:tcW w:w="2060" w:type="dxa"/>
          </w:tcPr>
          <w:p w14:paraId="7CD9A6BF" w14:textId="0CE19FC9" w:rsidR="0047245B" w:rsidRPr="005C0C01" w:rsidRDefault="009973D7" w:rsidP="00997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294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973D7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0.86</w:t>
            </w:r>
          </w:p>
        </w:tc>
        <w:tc>
          <w:tcPr>
            <w:tcW w:w="1030" w:type="dxa"/>
            <w:noWrap/>
          </w:tcPr>
          <w:p w14:paraId="44DEE0A0" w14:textId="50A7F968" w:rsidR="0047245B" w:rsidRPr="005C0C01" w:rsidRDefault="002948E4" w:rsidP="009C3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</w:tbl>
    <w:p w14:paraId="17B1E819" w14:textId="185AA47E" w:rsidR="008B26F7" w:rsidRPr="0026310B" w:rsidRDefault="008B26F7" w:rsidP="008B26F7">
      <w:pPr>
        <w:rPr>
          <w:sz w:val="20"/>
          <w:szCs w:val="20"/>
        </w:rPr>
      </w:pPr>
      <w:r w:rsidRPr="0026310B">
        <w:rPr>
          <w:sz w:val="20"/>
          <w:szCs w:val="20"/>
        </w:rPr>
        <w:t>Continuous variables are displayed as mean</w:t>
      </w:r>
      <w:r w:rsidR="00380356">
        <w:rPr>
          <w:sz w:val="20"/>
          <w:szCs w:val="20"/>
        </w:rPr>
        <w:t xml:space="preserve"> ± standard deviation</w:t>
      </w:r>
      <w:r w:rsidRPr="0026310B">
        <w:rPr>
          <w:sz w:val="20"/>
          <w:szCs w:val="20"/>
        </w:rPr>
        <w:t>.</w:t>
      </w:r>
    </w:p>
    <w:p w14:paraId="1F21C19A" w14:textId="0F368808" w:rsidR="008B26F7" w:rsidRPr="0026310B" w:rsidRDefault="008B26F7" w:rsidP="008B26F7">
      <w:pPr>
        <w:rPr>
          <w:sz w:val="20"/>
          <w:szCs w:val="20"/>
        </w:rPr>
      </w:pPr>
      <w:r w:rsidRPr="0026310B">
        <w:rPr>
          <w:sz w:val="20"/>
          <w:szCs w:val="20"/>
        </w:rPr>
        <w:t>Key: TIPS (transjugular intrahepatic portosystemic shunt), MELD (Model for End Stage Liver Disease), CLIF-C ACLF (</w:t>
      </w:r>
      <w:r w:rsidR="00380356">
        <w:rPr>
          <w:sz w:val="20"/>
          <w:szCs w:val="20"/>
        </w:rPr>
        <w:t>Chronic Liver Failure</w:t>
      </w:r>
      <w:r w:rsidRPr="0026310B">
        <w:rPr>
          <w:sz w:val="20"/>
          <w:szCs w:val="20"/>
        </w:rPr>
        <w:t xml:space="preserve"> Consortium Organ Failure Acute on Chronic Liver Failure Score</w:t>
      </w:r>
    </w:p>
    <w:p w14:paraId="788EF834" w14:textId="2D0B26A3" w:rsidR="000F4664" w:rsidRPr="00F86C75" w:rsidRDefault="009D4EA6" w:rsidP="00F86C7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605556">
        <w:rPr>
          <w:sz w:val="20"/>
          <w:szCs w:val="20"/>
        </w:rPr>
        <w:t xml:space="preserve"> n = 161; </w:t>
      </w:r>
      <w:r>
        <w:rPr>
          <w:sz w:val="20"/>
          <w:szCs w:val="20"/>
          <w:vertAlign w:val="superscript"/>
        </w:rPr>
        <w:t>b</w:t>
      </w:r>
      <w:r w:rsidR="000A6B01" w:rsidRPr="0026310B">
        <w:rPr>
          <w:sz w:val="20"/>
          <w:szCs w:val="20"/>
        </w:rPr>
        <w:t xml:space="preserve"> </w:t>
      </w:r>
      <w:r w:rsidR="00605556">
        <w:rPr>
          <w:sz w:val="20"/>
          <w:szCs w:val="20"/>
        </w:rPr>
        <w:t xml:space="preserve">n = 164; </w:t>
      </w:r>
      <w:r>
        <w:rPr>
          <w:sz w:val="20"/>
          <w:szCs w:val="20"/>
          <w:vertAlign w:val="superscript"/>
        </w:rPr>
        <w:t>c</w:t>
      </w:r>
      <w:r w:rsidR="008B26F7" w:rsidRPr="0026310B">
        <w:rPr>
          <w:sz w:val="20"/>
          <w:szCs w:val="20"/>
        </w:rPr>
        <w:t xml:space="preserve"> n = </w:t>
      </w:r>
      <w:r w:rsidR="0026310B" w:rsidRPr="0026310B">
        <w:rPr>
          <w:sz w:val="20"/>
          <w:szCs w:val="20"/>
        </w:rPr>
        <w:t>154</w:t>
      </w:r>
      <w:r w:rsidR="00605556">
        <w:rPr>
          <w:sz w:val="20"/>
          <w:szCs w:val="20"/>
        </w:rPr>
        <w:t xml:space="preserve">; </w:t>
      </w:r>
      <w:r>
        <w:rPr>
          <w:sz w:val="20"/>
          <w:szCs w:val="20"/>
          <w:vertAlign w:val="superscript"/>
        </w:rPr>
        <w:t>d</w:t>
      </w:r>
      <w:r w:rsidR="00605556">
        <w:rPr>
          <w:sz w:val="20"/>
          <w:szCs w:val="20"/>
        </w:rPr>
        <w:t xml:space="preserve"> n = 159; </w:t>
      </w:r>
      <w:r>
        <w:rPr>
          <w:sz w:val="20"/>
          <w:szCs w:val="20"/>
          <w:vertAlign w:val="superscript"/>
        </w:rPr>
        <w:t>e</w:t>
      </w:r>
      <w:r w:rsidR="006E490D">
        <w:rPr>
          <w:sz w:val="20"/>
          <w:szCs w:val="20"/>
        </w:rPr>
        <w:t xml:space="preserve"> n = 156;</w:t>
      </w:r>
      <w:r w:rsidR="00605556">
        <w:rPr>
          <w:sz w:val="20"/>
          <w:szCs w:val="20"/>
        </w:rPr>
        <w:t xml:space="preserve"> </w:t>
      </w:r>
      <w:r w:rsidR="00605556">
        <w:rPr>
          <w:sz w:val="20"/>
          <w:szCs w:val="20"/>
          <w:vertAlign w:val="superscript"/>
        </w:rPr>
        <w:t>f</w:t>
      </w:r>
      <w:r w:rsidR="00605556">
        <w:rPr>
          <w:sz w:val="20"/>
          <w:szCs w:val="20"/>
        </w:rPr>
        <w:t xml:space="preserve"> n = 163; </w:t>
      </w:r>
      <w:r w:rsidR="00605556">
        <w:rPr>
          <w:sz w:val="20"/>
          <w:szCs w:val="20"/>
          <w:vertAlign w:val="superscript"/>
        </w:rPr>
        <w:t>g</w:t>
      </w:r>
      <w:r w:rsidR="00605556">
        <w:rPr>
          <w:sz w:val="20"/>
          <w:szCs w:val="20"/>
        </w:rPr>
        <w:t xml:space="preserve"> n = 162</w:t>
      </w:r>
    </w:p>
    <w:sectPr w:rsidR="000F4664" w:rsidRPr="00F86C75" w:rsidSect="00462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253B02"/>
    <w:multiLevelType w:val="hybridMultilevel"/>
    <w:tmpl w:val="C79415DA"/>
    <w:lvl w:ilvl="0" w:tplc="7E26E02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9997285"/>
    <w:multiLevelType w:val="hybridMultilevel"/>
    <w:tmpl w:val="DC7E4AE2"/>
    <w:lvl w:ilvl="0" w:tplc="B38A2F4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1FC3501"/>
    <w:multiLevelType w:val="hybridMultilevel"/>
    <w:tmpl w:val="34B42B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46586D43"/>
    <w:multiLevelType w:val="hybridMultilevel"/>
    <w:tmpl w:val="AFF868D0"/>
    <w:lvl w:ilvl="0" w:tplc="D96ED7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3E1DFF"/>
    <w:multiLevelType w:val="hybridMultilevel"/>
    <w:tmpl w:val="874CF64E"/>
    <w:lvl w:ilvl="0" w:tplc="5CDA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0ffw5teeestewxr652draap00sfztxza9&quot;&gt;My EndNote Library&lt;record-ids&gt;&lt;item&gt;9&lt;/item&gt;&lt;item&gt;56&lt;/item&gt;&lt;item&gt;73&lt;/item&gt;&lt;item&gt;116&lt;/item&gt;&lt;item&gt;151&lt;/item&gt;&lt;item&gt;153&lt;/item&gt;&lt;item&gt;209&lt;/item&gt;&lt;item&gt;285&lt;/item&gt;&lt;item&gt;398&lt;/item&gt;&lt;item&gt;424&lt;/item&gt;&lt;item&gt;500&lt;/item&gt;&lt;item&gt;655&lt;/item&gt;&lt;item&gt;663&lt;/item&gt;&lt;item&gt;666&lt;/item&gt;&lt;item&gt;668&lt;/item&gt;&lt;item&gt;680&lt;/item&gt;&lt;item&gt;681&lt;/item&gt;&lt;item&gt;682&lt;/item&gt;&lt;item&gt;683&lt;/item&gt;&lt;item&gt;684&lt;/item&gt;&lt;item&gt;685&lt;/item&gt;&lt;item&gt;688&lt;/item&gt;&lt;item&gt;689&lt;/item&gt;&lt;item&gt;690&lt;/item&gt;&lt;item&gt;691&lt;/item&gt;&lt;/record-ids&gt;&lt;/item&gt;&lt;/Libraries&gt;"/>
  </w:docVars>
  <w:rsids>
    <w:rsidRoot w:val="008E2F8A"/>
    <w:rsid w:val="0000096E"/>
    <w:rsid w:val="00000B0B"/>
    <w:rsid w:val="000070A1"/>
    <w:rsid w:val="00007CCA"/>
    <w:rsid w:val="00012D06"/>
    <w:rsid w:val="00013694"/>
    <w:rsid w:val="00017685"/>
    <w:rsid w:val="00017C02"/>
    <w:rsid w:val="00021008"/>
    <w:rsid w:val="0002136A"/>
    <w:rsid w:val="00022B79"/>
    <w:rsid w:val="00023731"/>
    <w:rsid w:val="00026418"/>
    <w:rsid w:val="0003103F"/>
    <w:rsid w:val="00035B9B"/>
    <w:rsid w:val="0004074B"/>
    <w:rsid w:val="00040D11"/>
    <w:rsid w:val="00040EAC"/>
    <w:rsid w:val="000414AF"/>
    <w:rsid w:val="000423D2"/>
    <w:rsid w:val="00043A3C"/>
    <w:rsid w:val="000448A0"/>
    <w:rsid w:val="0004533A"/>
    <w:rsid w:val="000453BC"/>
    <w:rsid w:val="00045B40"/>
    <w:rsid w:val="00046280"/>
    <w:rsid w:val="000473BA"/>
    <w:rsid w:val="0005011F"/>
    <w:rsid w:val="00052D0B"/>
    <w:rsid w:val="0005427A"/>
    <w:rsid w:val="0005594E"/>
    <w:rsid w:val="00061306"/>
    <w:rsid w:val="00062AC1"/>
    <w:rsid w:val="00065030"/>
    <w:rsid w:val="0006511F"/>
    <w:rsid w:val="000665DE"/>
    <w:rsid w:val="00070CEB"/>
    <w:rsid w:val="0007149D"/>
    <w:rsid w:val="00071FF6"/>
    <w:rsid w:val="0007522A"/>
    <w:rsid w:val="00077E69"/>
    <w:rsid w:val="0008377F"/>
    <w:rsid w:val="00084010"/>
    <w:rsid w:val="00086952"/>
    <w:rsid w:val="0008721B"/>
    <w:rsid w:val="000907AE"/>
    <w:rsid w:val="00091D56"/>
    <w:rsid w:val="00093121"/>
    <w:rsid w:val="00093FB6"/>
    <w:rsid w:val="00094BA2"/>
    <w:rsid w:val="00094F4B"/>
    <w:rsid w:val="000A09B5"/>
    <w:rsid w:val="000A14B7"/>
    <w:rsid w:val="000A1F82"/>
    <w:rsid w:val="000A2380"/>
    <w:rsid w:val="000A290F"/>
    <w:rsid w:val="000A4A98"/>
    <w:rsid w:val="000A6B01"/>
    <w:rsid w:val="000A753F"/>
    <w:rsid w:val="000B0975"/>
    <w:rsid w:val="000B1FCC"/>
    <w:rsid w:val="000B23A0"/>
    <w:rsid w:val="000B355E"/>
    <w:rsid w:val="000B7758"/>
    <w:rsid w:val="000B7C56"/>
    <w:rsid w:val="000C2E67"/>
    <w:rsid w:val="000C3A67"/>
    <w:rsid w:val="000C3F70"/>
    <w:rsid w:val="000C4561"/>
    <w:rsid w:val="000C6137"/>
    <w:rsid w:val="000D06D6"/>
    <w:rsid w:val="000D65D8"/>
    <w:rsid w:val="000E0E98"/>
    <w:rsid w:val="000E1087"/>
    <w:rsid w:val="000E1A5D"/>
    <w:rsid w:val="000E3608"/>
    <w:rsid w:val="000E536F"/>
    <w:rsid w:val="000E53AB"/>
    <w:rsid w:val="000E586F"/>
    <w:rsid w:val="000E599D"/>
    <w:rsid w:val="000F0FE3"/>
    <w:rsid w:val="000F265F"/>
    <w:rsid w:val="000F4664"/>
    <w:rsid w:val="000F6ABF"/>
    <w:rsid w:val="00102133"/>
    <w:rsid w:val="00102B68"/>
    <w:rsid w:val="00102CDE"/>
    <w:rsid w:val="001030C4"/>
    <w:rsid w:val="00103FB8"/>
    <w:rsid w:val="001043F3"/>
    <w:rsid w:val="0010589B"/>
    <w:rsid w:val="00105B83"/>
    <w:rsid w:val="001132AE"/>
    <w:rsid w:val="00113B5A"/>
    <w:rsid w:val="001176BD"/>
    <w:rsid w:val="00121BF6"/>
    <w:rsid w:val="0012411E"/>
    <w:rsid w:val="00126487"/>
    <w:rsid w:val="0013245E"/>
    <w:rsid w:val="00135783"/>
    <w:rsid w:val="001378D6"/>
    <w:rsid w:val="0014234B"/>
    <w:rsid w:val="00143D2D"/>
    <w:rsid w:val="00144266"/>
    <w:rsid w:val="00144E3E"/>
    <w:rsid w:val="00145F4C"/>
    <w:rsid w:val="0014617F"/>
    <w:rsid w:val="00150B8E"/>
    <w:rsid w:val="0015206C"/>
    <w:rsid w:val="001521C9"/>
    <w:rsid w:val="001524BB"/>
    <w:rsid w:val="00156D97"/>
    <w:rsid w:val="00161467"/>
    <w:rsid w:val="00162127"/>
    <w:rsid w:val="0016254D"/>
    <w:rsid w:val="00162C19"/>
    <w:rsid w:val="00171170"/>
    <w:rsid w:val="00172382"/>
    <w:rsid w:val="00172E0D"/>
    <w:rsid w:val="001738B3"/>
    <w:rsid w:val="00175F29"/>
    <w:rsid w:val="00177CE6"/>
    <w:rsid w:val="00181291"/>
    <w:rsid w:val="001835A2"/>
    <w:rsid w:val="001864A8"/>
    <w:rsid w:val="001865A5"/>
    <w:rsid w:val="00192AAE"/>
    <w:rsid w:val="0019337C"/>
    <w:rsid w:val="001961A9"/>
    <w:rsid w:val="00196E9E"/>
    <w:rsid w:val="001A0437"/>
    <w:rsid w:val="001A09BF"/>
    <w:rsid w:val="001A1C20"/>
    <w:rsid w:val="001A3819"/>
    <w:rsid w:val="001A3EB0"/>
    <w:rsid w:val="001A3F2B"/>
    <w:rsid w:val="001A5210"/>
    <w:rsid w:val="001A7572"/>
    <w:rsid w:val="001B11DD"/>
    <w:rsid w:val="001B2AE2"/>
    <w:rsid w:val="001B6295"/>
    <w:rsid w:val="001B6451"/>
    <w:rsid w:val="001B68F6"/>
    <w:rsid w:val="001B6ED3"/>
    <w:rsid w:val="001C2538"/>
    <w:rsid w:val="001C4C48"/>
    <w:rsid w:val="001D00C7"/>
    <w:rsid w:val="001D1603"/>
    <w:rsid w:val="001D1953"/>
    <w:rsid w:val="001D2438"/>
    <w:rsid w:val="001D558A"/>
    <w:rsid w:val="001D6961"/>
    <w:rsid w:val="001D6E97"/>
    <w:rsid w:val="001E1772"/>
    <w:rsid w:val="001E2083"/>
    <w:rsid w:val="001E3D51"/>
    <w:rsid w:val="001E4A75"/>
    <w:rsid w:val="001E63B4"/>
    <w:rsid w:val="001E6BD8"/>
    <w:rsid w:val="001E74DA"/>
    <w:rsid w:val="001F08BC"/>
    <w:rsid w:val="001F28E2"/>
    <w:rsid w:val="001F306F"/>
    <w:rsid w:val="001F4321"/>
    <w:rsid w:val="001F4F5C"/>
    <w:rsid w:val="002022EE"/>
    <w:rsid w:val="00207585"/>
    <w:rsid w:val="00207993"/>
    <w:rsid w:val="00213562"/>
    <w:rsid w:val="00216B37"/>
    <w:rsid w:val="00217800"/>
    <w:rsid w:val="0021783E"/>
    <w:rsid w:val="00217CEB"/>
    <w:rsid w:val="00221FA2"/>
    <w:rsid w:val="0022301C"/>
    <w:rsid w:val="00224AF7"/>
    <w:rsid w:val="0022541F"/>
    <w:rsid w:val="002314BA"/>
    <w:rsid w:val="00231BBC"/>
    <w:rsid w:val="00232474"/>
    <w:rsid w:val="002327AE"/>
    <w:rsid w:val="002339E5"/>
    <w:rsid w:val="002363F0"/>
    <w:rsid w:val="00236982"/>
    <w:rsid w:val="00241F7F"/>
    <w:rsid w:val="002427F4"/>
    <w:rsid w:val="00244973"/>
    <w:rsid w:val="002466FB"/>
    <w:rsid w:val="00250002"/>
    <w:rsid w:val="00250F65"/>
    <w:rsid w:val="0025166F"/>
    <w:rsid w:val="00253BC1"/>
    <w:rsid w:val="00256F8E"/>
    <w:rsid w:val="00257263"/>
    <w:rsid w:val="00257A98"/>
    <w:rsid w:val="00260419"/>
    <w:rsid w:val="00260DAC"/>
    <w:rsid w:val="00260E87"/>
    <w:rsid w:val="0026310B"/>
    <w:rsid w:val="002638C8"/>
    <w:rsid w:val="00264D0A"/>
    <w:rsid w:val="002650E8"/>
    <w:rsid w:val="002709FB"/>
    <w:rsid w:val="00272671"/>
    <w:rsid w:val="002759B7"/>
    <w:rsid w:val="0027769D"/>
    <w:rsid w:val="00277B1D"/>
    <w:rsid w:val="00281FEE"/>
    <w:rsid w:val="002861B1"/>
    <w:rsid w:val="00286481"/>
    <w:rsid w:val="00292D33"/>
    <w:rsid w:val="00293AB8"/>
    <w:rsid w:val="002948E4"/>
    <w:rsid w:val="00296B10"/>
    <w:rsid w:val="00296B8B"/>
    <w:rsid w:val="002A1542"/>
    <w:rsid w:val="002A2F8D"/>
    <w:rsid w:val="002A3F37"/>
    <w:rsid w:val="002B3DBA"/>
    <w:rsid w:val="002B3EC1"/>
    <w:rsid w:val="002B4557"/>
    <w:rsid w:val="002B5388"/>
    <w:rsid w:val="002B62CE"/>
    <w:rsid w:val="002B6B8D"/>
    <w:rsid w:val="002B7D9D"/>
    <w:rsid w:val="002C23AD"/>
    <w:rsid w:val="002C2746"/>
    <w:rsid w:val="002C3005"/>
    <w:rsid w:val="002C31BB"/>
    <w:rsid w:val="002C5090"/>
    <w:rsid w:val="002C647C"/>
    <w:rsid w:val="002D2450"/>
    <w:rsid w:val="002D3B62"/>
    <w:rsid w:val="002D6FD2"/>
    <w:rsid w:val="002E09E7"/>
    <w:rsid w:val="002E32D9"/>
    <w:rsid w:val="002E35EF"/>
    <w:rsid w:val="002E5729"/>
    <w:rsid w:val="002E5FC9"/>
    <w:rsid w:val="002F049C"/>
    <w:rsid w:val="002F0BC2"/>
    <w:rsid w:val="002F1132"/>
    <w:rsid w:val="002F1887"/>
    <w:rsid w:val="002F426B"/>
    <w:rsid w:val="002F4761"/>
    <w:rsid w:val="002F4867"/>
    <w:rsid w:val="002F50B6"/>
    <w:rsid w:val="002F58FF"/>
    <w:rsid w:val="002F5EE8"/>
    <w:rsid w:val="002F6F1B"/>
    <w:rsid w:val="00300F05"/>
    <w:rsid w:val="0030270E"/>
    <w:rsid w:val="00303DA9"/>
    <w:rsid w:val="0031206F"/>
    <w:rsid w:val="00315025"/>
    <w:rsid w:val="00315827"/>
    <w:rsid w:val="00316C5A"/>
    <w:rsid w:val="00317068"/>
    <w:rsid w:val="00320F10"/>
    <w:rsid w:val="0032215C"/>
    <w:rsid w:val="00323ABC"/>
    <w:rsid w:val="00324A81"/>
    <w:rsid w:val="003269CC"/>
    <w:rsid w:val="003309AF"/>
    <w:rsid w:val="00330B53"/>
    <w:rsid w:val="0033100C"/>
    <w:rsid w:val="00331161"/>
    <w:rsid w:val="003329BA"/>
    <w:rsid w:val="00335FBE"/>
    <w:rsid w:val="0033737D"/>
    <w:rsid w:val="0034049A"/>
    <w:rsid w:val="0034053E"/>
    <w:rsid w:val="00343D43"/>
    <w:rsid w:val="003442C6"/>
    <w:rsid w:val="00346AAB"/>
    <w:rsid w:val="00347A30"/>
    <w:rsid w:val="00352A04"/>
    <w:rsid w:val="00352CA2"/>
    <w:rsid w:val="003565DE"/>
    <w:rsid w:val="00356F69"/>
    <w:rsid w:val="0035718B"/>
    <w:rsid w:val="00357BBE"/>
    <w:rsid w:val="003607F8"/>
    <w:rsid w:val="00360B2F"/>
    <w:rsid w:val="003616D7"/>
    <w:rsid w:val="00365429"/>
    <w:rsid w:val="00366681"/>
    <w:rsid w:val="00366718"/>
    <w:rsid w:val="00367193"/>
    <w:rsid w:val="003710F8"/>
    <w:rsid w:val="0037291A"/>
    <w:rsid w:val="00372BE4"/>
    <w:rsid w:val="00374EAD"/>
    <w:rsid w:val="003764C1"/>
    <w:rsid w:val="00376B5C"/>
    <w:rsid w:val="00380356"/>
    <w:rsid w:val="00381271"/>
    <w:rsid w:val="00381DEE"/>
    <w:rsid w:val="00381EC0"/>
    <w:rsid w:val="003828F6"/>
    <w:rsid w:val="00383998"/>
    <w:rsid w:val="003860FC"/>
    <w:rsid w:val="003904ED"/>
    <w:rsid w:val="0039548A"/>
    <w:rsid w:val="00395D2F"/>
    <w:rsid w:val="003A3D55"/>
    <w:rsid w:val="003B1F07"/>
    <w:rsid w:val="003B2019"/>
    <w:rsid w:val="003B293B"/>
    <w:rsid w:val="003B5A94"/>
    <w:rsid w:val="003C15C8"/>
    <w:rsid w:val="003C2608"/>
    <w:rsid w:val="003C2802"/>
    <w:rsid w:val="003C356A"/>
    <w:rsid w:val="003C62BD"/>
    <w:rsid w:val="003C648D"/>
    <w:rsid w:val="003C76F5"/>
    <w:rsid w:val="003D2136"/>
    <w:rsid w:val="003D2891"/>
    <w:rsid w:val="003D30F9"/>
    <w:rsid w:val="003D340D"/>
    <w:rsid w:val="003D477E"/>
    <w:rsid w:val="003D4A6F"/>
    <w:rsid w:val="003D735D"/>
    <w:rsid w:val="003D7615"/>
    <w:rsid w:val="003E00DD"/>
    <w:rsid w:val="003E0DC3"/>
    <w:rsid w:val="003E1587"/>
    <w:rsid w:val="003E237F"/>
    <w:rsid w:val="003E2784"/>
    <w:rsid w:val="003E49F1"/>
    <w:rsid w:val="003E5AE7"/>
    <w:rsid w:val="003E77BF"/>
    <w:rsid w:val="003F0320"/>
    <w:rsid w:val="003F1A5A"/>
    <w:rsid w:val="003F1BAB"/>
    <w:rsid w:val="003F3563"/>
    <w:rsid w:val="003F3758"/>
    <w:rsid w:val="003F630E"/>
    <w:rsid w:val="003F64B2"/>
    <w:rsid w:val="003F66A0"/>
    <w:rsid w:val="003F70BB"/>
    <w:rsid w:val="00400717"/>
    <w:rsid w:val="00402139"/>
    <w:rsid w:val="00403742"/>
    <w:rsid w:val="00404257"/>
    <w:rsid w:val="0040511C"/>
    <w:rsid w:val="0040553D"/>
    <w:rsid w:val="00405C1D"/>
    <w:rsid w:val="0041284D"/>
    <w:rsid w:val="00412B67"/>
    <w:rsid w:val="00412D13"/>
    <w:rsid w:val="00415143"/>
    <w:rsid w:val="00415EAE"/>
    <w:rsid w:val="00417055"/>
    <w:rsid w:val="00421AAD"/>
    <w:rsid w:val="0042548B"/>
    <w:rsid w:val="004277F9"/>
    <w:rsid w:val="00427899"/>
    <w:rsid w:val="00427EF5"/>
    <w:rsid w:val="004306EC"/>
    <w:rsid w:val="004315AE"/>
    <w:rsid w:val="004333B2"/>
    <w:rsid w:val="004346CA"/>
    <w:rsid w:val="00434E08"/>
    <w:rsid w:val="00435366"/>
    <w:rsid w:val="004367EF"/>
    <w:rsid w:val="00436C1F"/>
    <w:rsid w:val="00447D1C"/>
    <w:rsid w:val="00450B0F"/>
    <w:rsid w:val="00453439"/>
    <w:rsid w:val="00454233"/>
    <w:rsid w:val="00456028"/>
    <w:rsid w:val="00457374"/>
    <w:rsid w:val="00457A28"/>
    <w:rsid w:val="00461D96"/>
    <w:rsid w:val="00461F43"/>
    <w:rsid w:val="00462615"/>
    <w:rsid w:val="004628D9"/>
    <w:rsid w:val="0046315F"/>
    <w:rsid w:val="00463344"/>
    <w:rsid w:val="00464526"/>
    <w:rsid w:val="004647B7"/>
    <w:rsid w:val="0046645F"/>
    <w:rsid w:val="00467932"/>
    <w:rsid w:val="0047049F"/>
    <w:rsid w:val="00471FD7"/>
    <w:rsid w:val="0047205B"/>
    <w:rsid w:val="0047245B"/>
    <w:rsid w:val="004725C0"/>
    <w:rsid w:val="004728BD"/>
    <w:rsid w:val="0047483A"/>
    <w:rsid w:val="00474B37"/>
    <w:rsid w:val="00474D49"/>
    <w:rsid w:val="004765E5"/>
    <w:rsid w:val="00476A51"/>
    <w:rsid w:val="00481B1F"/>
    <w:rsid w:val="004820D6"/>
    <w:rsid w:val="0048371F"/>
    <w:rsid w:val="00483A5E"/>
    <w:rsid w:val="00487018"/>
    <w:rsid w:val="004913F0"/>
    <w:rsid w:val="00492FEC"/>
    <w:rsid w:val="004948C2"/>
    <w:rsid w:val="0049516A"/>
    <w:rsid w:val="004961D8"/>
    <w:rsid w:val="004A21C7"/>
    <w:rsid w:val="004A2B4D"/>
    <w:rsid w:val="004A351B"/>
    <w:rsid w:val="004A364C"/>
    <w:rsid w:val="004A498F"/>
    <w:rsid w:val="004A5D4F"/>
    <w:rsid w:val="004A7BE4"/>
    <w:rsid w:val="004B2A57"/>
    <w:rsid w:val="004B480B"/>
    <w:rsid w:val="004B4EBE"/>
    <w:rsid w:val="004B586B"/>
    <w:rsid w:val="004B59C5"/>
    <w:rsid w:val="004B5F71"/>
    <w:rsid w:val="004B5FBC"/>
    <w:rsid w:val="004B6577"/>
    <w:rsid w:val="004B7165"/>
    <w:rsid w:val="004B71F8"/>
    <w:rsid w:val="004C0A69"/>
    <w:rsid w:val="004C1836"/>
    <w:rsid w:val="004C1A44"/>
    <w:rsid w:val="004C2C0A"/>
    <w:rsid w:val="004C391F"/>
    <w:rsid w:val="004D36BD"/>
    <w:rsid w:val="004D3904"/>
    <w:rsid w:val="004D4D79"/>
    <w:rsid w:val="004E12C7"/>
    <w:rsid w:val="004E1CED"/>
    <w:rsid w:val="004E1E64"/>
    <w:rsid w:val="004E2C95"/>
    <w:rsid w:val="004E3634"/>
    <w:rsid w:val="004E399C"/>
    <w:rsid w:val="004E3B56"/>
    <w:rsid w:val="004E429C"/>
    <w:rsid w:val="004E4EB1"/>
    <w:rsid w:val="004E54E1"/>
    <w:rsid w:val="004E67C9"/>
    <w:rsid w:val="004E69FB"/>
    <w:rsid w:val="004E7F83"/>
    <w:rsid w:val="005027E0"/>
    <w:rsid w:val="00504166"/>
    <w:rsid w:val="005065F2"/>
    <w:rsid w:val="00515D2F"/>
    <w:rsid w:val="00515D65"/>
    <w:rsid w:val="005214C0"/>
    <w:rsid w:val="005219B3"/>
    <w:rsid w:val="005235EC"/>
    <w:rsid w:val="00523705"/>
    <w:rsid w:val="005248FE"/>
    <w:rsid w:val="00524F59"/>
    <w:rsid w:val="00530077"/>
    <w:rsid w:val="00532A2E"/>
    <w:rsid w:val="00537266"/>
    <w:rsid w:val="005402EF"/>
    <w:rsid w:val="00540797"/>
    <w:rsid w:val="00540D83"/>
    <w:rsid w:val="005420F9"/>
    <w:rsid w:val="0054385C"/>
    <w:rsid w:val="00544A53"/>
    <w:rsid w:val="005453C3"/>
    <w:rsid w:val="005461BC"/>
    <w:rsid w:val="0054691A"/>
    <w:rsid w:val="00547CC2"/>
    <w:rsid w:val="005507B8"/>
    <w:rsid w:val="005512D8"/>
    <w:rsid w:val="005512E7"/>
    <w:rsid w:val="00556716"/>
    <w:rsid w:val="00556D46"/>
    <w:rsid w:val="00557245"/>
    <w:rsid w:val="005573FE"/>
    <w:rsid w:val="00557C79"/>
    <w:rsid w:val="00561D8F"/>
    <w:rsid w:val="0056317A"/>
    <w:rsid w:val="005653BA"/>
    <w:rsid w:val="0057048A"/>
    <w:rsid w:val="00570B73"/>
    <w:rsid w:val="005734DD"/>
    <w:rsid w:val="005738B8"/>
    <w:rsid w:val="00574B50"/>
    <w:rsid w:val="005763DA"/>
    <w:rsid w:val="00576FAC"/>
    <w:rsid w:val="00582C16"/>
    <w:rsid w:val="00584D33"/>
    <w:rsid w:val="0058721D"/>
    <w:rsid w:val="00587D60"/>
    <w:rsid w:val="0059442B"/>
    <w:rsid w:val="0059485C"/>
    <w:rsid w:val="005966F9"/>
    <w:rsid w:val="005A06C5"/>
    <w:rsid w:val="005A6A1D"/>
    <w:rsid w:val="005B0845"/>
    <w:rsid w:val="005B0FCC"/>
    <w:rsid w:val="005B29A4"/>
    <w:rsid w:val="005B3A65"/>
    <w:rsid w:val="005B4E0C"/>
    <w:rsid w:val="005B5F1E"/>
    <w:rsid w:val="005B76D2"/>
    <w:rsid w:val="005C1385"/>
    <w:rsid w:val="005C2665"/>
    <w:rsid w:val="005C3718"/>
    <w:rsid w:val="005C481B"/>
    <w:rsid w:val="005C534C"/>
    <w:rsid w:val="005D1AF9"/>
    <w:rsid w:val="005D521C"/>
    <w:rsid w:val="005D790A"/>
    <w:rsid w:val="005E4266"/>
    <w:rsid w:val="005E5960"/>
    <w:rsid w:val="005E6E78"/>
    <w:rsid w:val="005F114C"/>
    <w:rsid w:val="005F267B"/>
    <w:rsid w:val="005F5487"/>
    <w:rsid w:val="005F5C99"/>
    <w:rsid w:val="005F6038"/>
    <w:rsid w:val="005F784F"/>
    <w:rsid w:val="0060052F"/>
    <w:rsid w:val="00601691"/>
    <w:rsid w:val="00602E03"/>
    <w:rsid w:val="00604B95"/>
    <w:rsid w:val="00605556"/>
    <w:rsid w:val="0061044C"/>
    <w:rsid w:val="00610B45"/>
    <w:rsid w:val="00612DA9"/>
    <w:rsid w:val="00615CC7"/>
    <w:rsid w:val="00616C5D"/>
    <w:rsid w:val="006200C3"/>
    <w:rsid w:val="006226B1"/>
    <w:rsid w:val="00622CC1"/>
    <w:rsid w:val="00622EF8"/>
    <w:rsid w:val="006253F1"/>
    <w:rsid w:val="006259D1"/>
    <w:rsid w:val="00633630"/>
    <w:rsid w:val="006419B3"/>
    <w:rsid w:val="00641B18"/>
    <w:rsid w:val="00642AF4"/>
    <w:rsid w:val="00650447"/>
    <w:rsid w:val="00656905"/>
    <w:rsid w:val="00660CC1"/>
    <w:rsid w:val="00662430"/>
    <w:rsid w:val="0066342E"/>
    <w:rsid w:val="006676A2"/>
    <w:rsid w:val="0066793C"/>
    <w:rsid w:val="00670533"/>
    <w:rsid w:val="00670F00"/>
    <w:rsid w:val="00671324"/>
    <w:rsid w:val="00671D3A"/>
    <w:rsid w:val="00672C59"/>
    <w:rsid w:val="00675588"/>
    <w:rsid w:val="00677CB7"/>
    <w:rsid w:val="00680C63"/>
    <w:rsid w:val="006810FF"/>
    <w:rsid w:val="006822D4"/>
    <w:rsid w:val="00682FE6"/>
    <w:rsid w:val="006830D9"/>
    <w:rsid w:val="00684E98"/>
    <w:rsid w:val="0068645F"/>
    <w:rsid w:val="0068678E"/>
    <w:rsid w:val="00687369"/>
    <w:rsid w:val="006903F5"/>
    <w:rsid w:val="006907AE"/>
    <w:rsid w:val="006919E4"/>
    <w:rsid w:val="00692959"/>
    <w:rsid w:val="0069312C"/>
    <w:rsid w:val="00693A63"/>
    <w:rsid w:val="006A1230"/>
    <w:rsid w:val="006A1F29"/>
    <w:rsid w:val="006A210E"/>
    <w:rsid w:val="006A3F3A"/>
    <w:rsid w:val="006A4BE6"/>
    <w:rsid w:val="006B1776"/>
    <w:rsid w:val="006B33BA"/>
    <w:rsid w:val="006B3840"/>
    <w:rsid w:val="006B3DCA"/>
    <w:rsid w:val="006C126B"/>
    <w:rsid w:val="006C2EF2"/>
    <w:rsid w:val="006C5667"/>
    <w:rsid w:val="006C65CF"/>
    <w:rsid w:val="006C6731"/>
    <w:rsid w:val="006D4697"/>
    <w:rsid w:val="006D742C"/>
    <w:rsid w:val="006D7B67"/>
    <w:rsid w:val="006E0F30"/>
    <w:rsid w:val="006E2143"/>
    <w:rsid w:val="006E2AB6"/>
    <w:rsid w:val="006E490D"/>
    <w:rsid w:val="006E6766"/>
    <w:rsid w:val="006E6D73"/>
    <w:rsid w:val="006E6E10"/>
    <w:rsid w:val="006F04F6"/>
    <w:rsid w:val="006F0F6A"/>
    <w:rsid w:val="006F1E63"/>
    <w:rsid w:val="006F242A"/>
    <w:rsid w:val="006F5A03"/>
    <w:rsid w:val="006F6268"/>
    <w:rsid w:val="006F663F"/>
    <w:rsid w:val="006F67AF"/>
    <w:rsid w:val="006F7C68"/>
    <w:rsid w:val="006F7F16"/>
    <w:rsid w:val="00700B34"/>
    <w:rsid w:val="00704A70"/>
    <w:rsid w:val="0070545E"/>
    <w:rsid w:val="00705EA9"/>
    <w:rsid w:val="00707604"/>
    <w:rsid w:val="00711BDE"/>
    <w:rsid w:val="00712245"/>
    <w:rsid w:val="00712E9E"/>
    <w:rsid w:val="00715BC3"/>
    <w:rsid w:val="00721A5F"/>
    <w:rsid w:val="007221D6"/>
    <w:rsid w:val="007251D6"/>
    <w:rsid w:val="00725459"/>
    <w:rsid w:val="00727D37"/>
    <w:rsid w:val="00730C7E"/>
    <w:rsid w:val="00732293"/>
    <w:rsid w:val="00733316"/>
    <w:rsid w:val="007333C6"/>
    <w:rsid w:val="00734D60"/>
    <w:rsid w:val="007357E5"/>
    <w:rsid w:val="00737BF1"/>
    <w:rsid w:val="007409E1"/>
    <w:rsid w:val="00741D33"/>
    <w:rsid w:val="00742BB6"/>
    <w:rsid w:val="0074324A"/>
    <w:rsid w:val="0074402A"/>
    <w:rsid w:val="00744375"/>
    <w:rsid w:val="00745D43"/>
    <w:rsid w:val="00750568"/>
    <w:rsid w:val="00752423"/>
    <w:rsid w:val="00754A5C"/>
    <w:rsid w:val="00760B2E"/>
    <w:rsid w:val="00761238"/>
    <w:rsid w:val="007640B1"/>
    <w:rsid w:val="00774462"/>
    <w:rsid w:val="00774D4B"/>
    <w:rsid w:val="00774E34"/>
    <w:rsid w:val="00775933"/>
    <w:rsid w:val="00775D8A"/>
    <w:rsid w:val="00775DC1"/>
    <w:rsid w:val="007765CF"/>
    <w:rsid w:val="0077708A"/>
    <w:rsid w:val="007804ED"/>
    <w:rsid w:val="0078163B"/>
    <w:rsid w:val="0078290B"/>
    <w:rsid w:val="00783C83"/>
    <w:rsid w:val="007849C0"/>
    <w:rsid w:val="00786D1D"/>
    <w:rsid w:val="00787BEE"/>
    <w:rsid w:val="007912D9"/>
    <w:rsid w:val="00793A99"/>
    <w:rsid w:val="007944E4"/>
    <w:rsid w:val="00794AEB"/>
    <w:rsid w:val="007A3B3B"/>
    <w:rsid w:val="007A3B3F"/>
    <w:rsid w:val="007A5EA5"/>
    <w:rsid w:val="007A71F7"/>
    <w:rsid w:val="007B4883"/>
    <w:rsid w:val="007B699B"/>
    <w:rsid w:val="007B6B7D"/>
    <w:rsid w:val="007C0CC0"/>
    <w:rsid w:val="007C45DE"/>
    <w:rsid w:val="007C5E15"/>
    <w:rsid w:val="007C6CAE"/>
    <w:rsid w:val="007D07A9"/>
    <w:rsid w:val="007D0C9F"/>
    <w:rsid w:val="007D1A0F"/>
    <w:rsid w:val="007D1ABC"/>
    <w:rsid w:val="007D1C03"/>
    <w:rsid w:val="007D751D"/>
    <w:rsid w:val="007D7CA8"/>
    <w:rsid w:val="007E24BB"/>
    <w:rsid w:val="007E6262"/>
    <w:rsid w:val="007E6CEE"/>
    <w:rsid w:val="007F0A83"/>
    <w:rsid w:val="007F259F"/>
    <w:rsid w:val="007F4BBE"/>
    <w:rsid w:val="007F7368"/>
    <w:rsid w:val="007F7A9F"/>
    <w:rsid w:val="008072EB"/>
    <w:rsid w:val="00807667"/>
    <w:rsid w:val="008101F8"/>
    <w:rsid w:val="008109C0"/>
    <w:rsid w:val="00811B78"/>
    <w:rsid w:val="00814E5F"/>
    <w:rsid w:val="00814E8F"/>
    <w:rsid w:val="00816EC3"/>
    <w:rsid w:val="00816F1C"/>
    <w:rsid w:val="00820687"/>
    <w:rsid w:val="00822E47"/>
    <w:rsid w:val="0082364A"/>
    <w:rsid w:val="00824045"/>
    <w:rsid w:val="00826019"/>
    <w:rsid w:val="008301A6"/>
    <w:rsid w:val="00831512"/>
    <w:rsid w:val="00831F1D"/>
    <w:rsid w:val="00832479"/>
    <w:rsid w:val="008333B9"/>
    <w:rsid w:val="0083577E"/>
    <w:rsid w:val="008372AA"/>
    <w:rsid w:val="008402D5"/>
    <w:rsid w:val="00840F50"/>
    <w:rsid w:val="00841DBF"/>
    <w:rsid w:val="00844DF6"/>
    <w:rsid w:val="008474D2"/>
    <w:rsid w:val="00847EFC"/>
    <w:rsid w:val="00850DB1"/>
    <w:rsid w:val="00850F2D"/>
    <w:rsid w:val="00852D10"/>
    <w:rsid w:val="008536C4"/>
    <w:rsid w:val="00853A70"/>
    <w:rsid w:val="00854819"/>
    <w:rsid w:val="00854BD3"/>
    <w:rsid w:val="00855C09"/>
    <w:rsid w:val="008568D9"/>
    <w:rsid w:val="00856EC1"/>
    <w:rsid w:val="008573A1"/>
    <w:rsid w:val="008620E6"/>
    <w:rsid w:val="00865B4C"/>
    <w:rsid w:val="00866DC8"/>
    <w:rsid w:val="00872C2E"/>
    <w:rsid w:val="00874384"/>
    <w:rsid w:val="00874FE4"/>
    <w:rsid w:val="008756B3"/>
    <w:rsid w:val="008759B5"/>
    <w:rsid w:val="00875DA5"/>
    <w:rsid w:val="00882FBA"/>
    <w:rsid w:val="00883913"/>
    <w:rsid w:val="00883B29"/>
    <w:rsid w:val="00884538"/>
    <w:rsid w:val="00884CC3"/>
    <w:rsid w:val="00884EE3"/>
    <w:rsid w:val="00885072"/>
    <w:rsid w:val="00885651"/>
    <w:rsid w:val="00885BD4"/>
    <w:rsid w:val="00886F4C"/>
    <w:rsid w:val="008875BE"/>
    <w:rsid w:val="008878D5"/>
    <w:rsid w:val="00887AFD"/>
    <w:rsid w:val="00891DE3"/>
    <w:rsid w:val="008A17B5"/>
    <w:rsid w:val="008A2220"/>
    <w:rsid w:val="008A437D"/>
    <w:rsid w:val="008A65A3"/>
    <w:rsid w:val="008A73EF"/>
    <w:rsid w:val="008A754F"/>
    <w:rsid w:val="008B0A89"/>
    <w:rsid w:val="008B1541"/>
    <w:rsid w:val="008B26F7"/>
    <w:rsid w:val="008B4535"/>
    <w:rsid w:val="008B5892"/>
    <w:rsid w:val="008B5ACD"/>
    <w:rsid w:val="008B5AE6"/>
    <w:rsid w:val="008C2018"/>
    <w:rsid w:val="008C2ADA"/>
    <w:rsid w:val="008C35D3"/>
    <w:rsid w:val="008D00FE"/>
    <w:rsid w:val="008D09F8"/>
    <w:rsid w:val="008D11BF"/>
    <w:rsid w:val="008D1753"/>
    <w:rsid w:val="008D5A5D"/>
    <w:rsid w:val="008E2939"/>
    <w:rsid w:val="008E2F8A"/>
    <w:rsid w:val="008E3AF4"/>
    <w:rsid w:val="008E3E47"/>
    <w:rsid w:val="008E4022"/>
    <w:rsid w:val="008E4AB2"/>
    <w:rsid w:val="008E713B"/>
    <w:rsid w:val="008F059B"/>
    <w:rsid w:val="008F0F82"/>
    <w:rsid w:val="008F1392"/>
    <w:rsid w:val="008F171D"/>
    <w:rsid w:val="008F2B9F"/>
    <w:rsid w:val="008F41B3"/>
    <w:rsid w:val="008F5C47"/>
    <w:rsid w:val="008F6ABF"/>
    <w:rsid w:val="009049A4"/>
    <w:rsid w:val="009055F2"/>
    <w:rsid w:val="00907C5D"/>
    <w:rsid w:val="00907F78"/>
    <w:rsid w:val="009159F6"/>
    <w:rsid w:val="0091638D"/>
    <w:rsid w:val="00916406"/>
    <w:rsid w:val="0091745D"/>
    <w:rsid w:val="009210BC"/>
    <w:rsid w:val="0092150E"/>
    <w:rsid w:val="00923838"/>
    <w:rsid w:val="00924022"/>
    <w:rsid w:val="009267A8"/>
    <w:rsid w:val="00932DF8"/>
    <w:rsid w:val="00933C02"/>
    <w:rsid w:val="00935268"/>
    <w:rsid w:val="009357B9"/>
    <w:rsid w:val="00936E68"/>
    <w:rsid w:val="00940E6A"/>
    <w:rsid w:val="00940F47"/>
    <w:rsid w:val="00942E8A"/>
    <w:rsid w:val="00943C7A"/>
    <w:rsid w:val="00950360"/>
    <w:rsid w:val="00951283"/>
    <w:rsid w:val="00952895"/>
    <w:rsid w:val="00955C25"/>
    <w:rsid w:val="00955EA4"/>
    <w:rsid w:val="00957663"/>
    <w:rsid w:val="00957D69"/>
    <w:rsid w:val="00960336"/>
    <w:rsid w:val="00960B50"/>
    <w:rsid w:val="00964C55"/>
    <w:rsid w:val="009660AA"/>
    <w:rsid w:val="0096799E"/>
    <w:rsid w:val="00970463"/>
    <w:rsid w:val="00970499"/>
    <w:rsid w:val="00971D8D"/>
    <w:rsid w:val="0097420D"/>
    <w:rsid w:val="00974794"/>
    <w:rsid w:val="00974DE6"/>
    <w:rsid w:val="00974E20"/>
    <w:rsid w:val="00975640"/>
    <w:rsid w:val="00975C2F"/>
    <w:rsid w:val="00975D97"/>
    <w:rsid w:val="009761F1"/>
    <w:rsid w:val="00977E1B"/>
    <w:rsid w:val="00980231"/>
    <w:rsid w:val="00980DCF"/>
    <w:rsid w:val="00981004"/>
    <w:rsid w:val="0098175B"/>
    <w:rsid w:val="00983382"/>
    <w:rsid w:val="00983579"/>
    <w:rsid w:val="009841B8"/>
    <w:rsid w:val="00985FC7"/>
    <w:rsid w:val="00986B39"/>
    <w:rsid w:val="00996B25"/>
    <w:rsid w:val="009973D7"/>
    <w:rsid w:val="009974BB"/>
    <w:rsid w:val="009A3845"/>
    <w:rsid w:val="009A4B12"/>
    <w:rsid w:val="009A51FF"/>
    <w:rsid w:val="009A5897"/>
    <w:rsid w:val="009A597F"/>
    <w:rsid w:val="009A6116"/>
    <w:rsid w:val="009A75A8"/>
    <w:rsid w:val="009B319E"/>
    <w:rsid w:val="009B32F7"/>
    <w:rsid w:val="009B63E8"/>
    <w:rsid w:val="009C0572"/>
    <w:rsid w:val="009C18DC"/>
    <w:rsid w:val="009C19EB"/>
    <w:rsid w:val="009C385C"/>
    <w:rsid w:val="009C4A67"/>
    <w:rsid w:val="009C58F0"/>
    <w:rsid w:val="009C64E1"/>
    <w:rsid w:val="009D0BA7"/>
    <w:rsid w:val="009D0C97"/>
    <w:rsid w:val="009D25C9"/>
    <w:rsid w:val="009D3E6E"/>
    <w:rsid w:val="009D4EA6"/>
    <w:rsid w:val="009D5C0F"/>
    <w:rsid w:val="009D61BA"/>
    <w:rsid w:val="009D7768"/>
    <w:rsid w:val="009E04B7"/>
    <w:rsid w:val="009E34CB"/>
    <w:rsid w:val="009E65C1"/>
    <w:rsid w:val="009E6A51"/>
    <w:rsid w:val="009E77DD"/>
    <w:rsid w:val="009F234F"/>
    <w:rsid w:val="009F4670"/>
    <w:rsid w:val="009F47D4"/>
    <w:rsid w:val="009F696A"/>
    <w:rsid w:val="009F6A03"/>
    <w:rsid w:val="00A009C2"/>
    <w:rsid w:val="00A053C6"/>
    <w:rsid w:val="00A06341"/>
    <w:rsid w:val="00A078CC"/>
    <w:rsid w:val="00A079A9"/>
    <w:rsid w:val="00A1523A"/>
    <w:rsid w:val="00A15403"/>
    <w:rsid w:val="00A201EF"/>
    <w:rsid w:val="00A20C7C"/>
    <w:rsid w:val="00A220DD"/>
    <w:rsid w:val="00A2297F"/>
    <w:rsid w:val="00A23F99"/>
    <w:rsid w:val="00A25A75"/>
    <w:rsid w:val="00A25F97"/>
    <w:rsid w:val="00A27AD2"/>
    <w:rsid w:val="00A27F66"/>
    <w:rsid w:val="00A30AD8"/>
    <w:rsid w:val="00A32BEB"/>
    <w:rsid w:val="00A34B3A"/>
    <w:rsid w:val="00A35D34"/>
    <w:rsid w:val="00A3725A"/>
    <w:rsid w:val="00A37E21"/>
    <w:rsid w:val="00A41CDE"/>
    <w:rsid w:val="00A43ADC"/>
    <w:rsid w:val="00A46036"/>
    <w:rsid w:val="00A46B36"/>
    <w:rsid w:val="00A47165"/>
    <w:rsid w:val="00A474F5"/>
    <w:rsid w:val="00A47777"/>
    <w:rsid w:val="00A528B1"/>
    <w:rsid w:val="00A550BC"/>
    <w:rsid w:val="00A55364"/>
    <w:rsid w:val="00A5620C"/>
    <w:rsid w:val="00A57355"/>
    <w:rsid w:val="00A61297"/>
    <w:rsid w:val="00A614E9"/>
    <w:rsid w:val="00A61B48"/>
    <w:rsid w:val="00A6276C"/>
    <w:rsid w:val="00A62AA2"/>
    <w:rsid w:val="00A662FA"/>
    <w:rsid w:val="00A66690"/>
    <w:rsid w:val="00A67761"/>
    <w:rsid w:val="00A7066C"/>
    <w:rsid w:val="00A72D43"/>
    <w:rsid w:val="00A736D2"/>
    <w:rsid w:val="00A7375F"/>
    <w:rsid w:val="00A73D48"/>
    <w:rsid w:val="00A77263"/>
    <w:rsid w:val="00A87FA4"/>
    <w:rsid w:val="00A92047"/>
    <w:rsid w:val="00A95DC1"/>
    <w:rsid w:val="00AA0F10"/>
    <w:rsid w:val="00AA359A"/>
    <w:rsid w:val="00AA512D"/>
    <w:rsid w:val="00AA564C"/>
    <w:rsid w:val="00AA59C4"/>
    <w:rsid w:val="00AA76A4"/>
    <w:rsid w:val="00AA7840"/>
    <w:rsid w:val="00AA7BB5"/>
    <w:rsid w:val="00AB4BCA"/>
    <w:rsid w:val="00AB56E5"/>
    <w:rsid w:val="00AB6DA7"/>
    <w:rsid w:val="00AC071A"/>
    <w:rsid w:val="00AC32EE"/>
    <w:rsid w:val="00AC4380"/>
    <w:rsid w:val="00AC4E7A"/>
    <w:rsid w:val="00AC5326"/>
    <w:rsid w:val="00AC5979"/>
    <w:rsid w:val="00AD1FDB"/>
    <w:rsid w:val="00AD21AF"/>
    <w:rsid w:val="00AD36E8"/>
    <w:rsid w:val="00AD3A86"/>
    <w:rsid w:val="00AD482E"/>
    <w:rsid w:val="00AD5771"/>
    <w:rsid w:val="00AD5C13"/>
    <w:rsid w:val="00AD760F"/>
    <w:rsid w:val="00AE01FA"/>
    <w:rsid w:val="00AE0AB9"/>
    <w:rsid w:val="00AE1FF2"/>
    <w:rsid w:val="00AE302F"/>
    <w:rsid w:val="00AE4544"/>
    <w:rsid w:val="00AE70DE"/>
    <w:rsid w:val="00AF012A"/>
    <w:rsid w:val="00AF0239"/>
    <w:rsid w:val="00AF0BDB"/>
    <w:rsid w:val="00AF137C"/>
    <w:rsid w:val="00AF366F"/>
    <w:rsid w:val="00AF3EE0"/>
    <w:rsid w:val="00AF75AA"/>
    <w:rsid w:val="00AF7625"/>
    <w:rsid w:val="00AF7F18"/>
    <w:rsid w:val="00B00C9F"/>
    <w:rsid w:val="00B01006"/>
    <w:rsid w:val="00B01E5A"/>
    <w:rsid w:val="00B02903"/>
    <w:rsid w:val="00B033B0"/>
    <w:rsid w:val="00B03C1C"/>
    <w:rsid w:val="00B03F17"/>
    <w:rsid w:val="00B03FB9"/>
    <w:rsid w:val="00B0798A"/>
    <w:rsid w:val="00B12101"/>
    <w:rsid w:val="00B1269B"/>
    <w:rsid w:val="00B1290F"/>
    <w:rsid w:val="00B12F1F"/>
    <w:rsid w:val="00B14BBF"/>
    <w:rsid w:val="00B1535B"/>
    <w:rsid w:val="00B22063"/>
    <w:rsid w:val="00B22B25"/>
    <w:rsid w:val="00B25559"/>
    <w:rsid w:val="00B25E4D"/>
    <w:rsid w:val="00B30941"/>
    <w:rsid w:val="00B30D28"/>
    <w:rsid w:val="00B31BB5"/>
    <w:rsid w:val="00B31FBF"/>
    <w:rsid w:val="00B335F4"/>
    <w:rsid w:val="00B33E45"/>
    <w:rsid w:val="00B3735E"/>
    <w:rsid w:val="00B41466"/>
    <w:rsid w:val="00B43C81"/>
    <w:rsid w:val="00B47DD8"/>
    <w:rsid w:val="00B534D6"/>
    <w:rsid w:val="00B53C06"/>
    <w:rsid w:val="00B54E78"/>
    <w:rsid w:val="00B5554E"/>
    <w:rsid w:val="00B60328"/>
    <w:rsid w:val="00B60E6F"/>
    <w:rsid w:val="00B63064"/>
    <w:rsid w:val="00B66084"/>
    <w:rsid w:val="00B66972"/>
    <w:rsid w:val="00B67B4C"/>
    <w:rsid w:val="00B71776"/>
    <w:rsid w:val="00B744EB"/>
    <w:rsid w:val="00B77C2B"/>
    <w:rsid w:val="00B81441"/>
    <w:rsid w:val="00B81A71"/>
    <w:rsid w:val="00B821B5"/>
    <w:rsid w:val="00B8473F"/>
    <w:rsid w:val="00B917B2"/>
    <w:rsid w:val="00B91A29"/>
    <w:rsid w:val="00B91FDA"/>
    <w:rsid w:val="00B920FC"/>
    <w:rsid w:val="00B922E6"/>
    <w:rsid w:val="00B9271F"/>
    <w:rsid w:val="00B92BFF"/>
    <w:rsid w:val="00B935F8"/>
    <w:rsid w:val="00B938CA"/>
    <w:rsid w:val="00B941E3"/>
    <w:rsid w:val="00B95C15"/>
    <w:rsid w:val="00B97F9D"/>
    <w:rsid w:val="00BA1803"/>
    <w:rsid w:val="00BA1823"/>
    <w:rsid w:val="00BA5E0C"/>
    <w:rsid w:val="00BA6017"/>
    <w:rsid w:val="00BB1A75"/>
    <w:rsid w:val="00BB238C"/>
    <w:rsid w:val="00BB279F"/>
    <w:rsid w:val="00BB4533"/>
    <w:rsid w:val="00BB4901"/>
    <w:rsid w:val="00BB745E"/>
    <w:rsid w:val="00BC1621"/>
    <w:rsid w:val="00BC1662"/>
    <w:rsid w:val="00BC323D"/>
    <w:rsid w:val="00BC49C4"/>
    <w:rsid w:val="00BC55AB"/>
    <w:rsid w:val="00BC64ED"/>
    <w:rsid w:val="00BC7D88"/>
    <w:rsid w:val="00BD107C"/>
    <w:rsid w:val="00BD5DFF"/>
    <w:rsid w:val="00BD7571"/>
    <w:rsid w:val="00BE22D4"/>
    <w:rsid w:val="00BE2804"/>
    <w:rsid w:val="00BE3888"/>
    <w:rsid w:val="00BE429D"/>
    <w:rsid w:val="00BE632C"/>
    <w:rsid w:val="00BE7735"/>
    <w:rsid w:val="00BF087B"/>
    <w:rsid w:val="00BF1D50"/>
    <w:rsid w:val="00BF3FAE"/>
    <w:rsid w:val="00BF47D5"/>
    <w:rsid w:val="00BF6CC5"/>
    <w:rsid w:val="00C03EBE"/>
    <w:rsid w:val="00C05D34"/>
    <w:rsid w:val="00C06D6A"/>
    <w:rsid w:val="00C111DD"/>
    <w:rsid w:val="00C11280"/>
    <w:rsid w:val="00C17F8B"/>
    <w:rsid w:val="00C21EAC"/>
    <w:rsid w:val="00C2446F"/>
    <w:rsid w:val="00C261AB"/>
    <w:rsid w:val="00C26B2A"/>
    <w:rsid w:val="00C26C43"/>
    <w:rsid w:val="00C27EB8"/>
    <w:rsid w:val="00C306F6"/>
    <w:rsid w:val="00C30A98"/>
    <w:rsid w:val="00C31D4D"/>
    <w:rsid w:val="00C34558"/>
    <w:rsid w:val="00C370DD"/>
    <w:rsid w:val="00C37E2F"/>
    <w:rsid w:val="00C428C1"/>
    <w:rsid w:val="00C43329"/>
    <w:rsid w:val="00C447D6"/>
    <w:rsid w:val="00C4498A"/>
    <w:rsid w:val="00C450B4"/>
    <w:rsid w:val="00C47795"/>
    <w:rsid w:val="00C5042E"/>
    <w:rsid w:val="00C54F0A"/>
    <w:rsid w:val="00C5796C"/>
    <w:rsid w:val="00C61CC3"/>
    <w:rsid w:val="00C61F0D"/>
    <w:rsid w:val="00C62816"/>
    <w:rsid w:val="00C649DB"/>
    <w:rsid w:val="00C673D6"/>
    <w:rsid w:val="00C72436"/>
    <w:rsid w:val="00C730BA"/>
    <w:rsid w:val="00C75254"/>
    <w:rsid w:val="00C76078"/>
    <w:rsid w:val="00C76951"/>
    <w:rsid w:val="00C77E6D"/>
    <w:rsid w:val="00C8074B"/>
    <w:rsid w:val="00C86C78"/>
    <w:rsid w:val="00C87156"/>
    <w:rsid w:val="00C871D2"/>
    <w:rsid w:val="00C90702"/>
    <w:rsid w:val="00C9101E"/>
    <w:rsid w:val="00C914A7"/>
    <w:rsid w:val="00C922AC"/>
    <w:rsid w:val="00C9624A"/>
    <w:rsid w:val="00CA11FA"/>
    <w:rsid w:val="00CA2A39"/>
    <w:rsid w:val="00CA2EF7"/>
    <w:rsid w:val="00CA46D3"/>
    <w:rsid w:val="00CA4DEF"/>
    <w:rsid w:val="00CA63CA"/>
    <w:rsid w:val="00CA6B36"/>
    <w:rsid w:val="00CB138B"/>
    <w:rsid w:val="00CB240A"/>
    <w:rsid w:val="00CB4867"/>
    <w:rsid w:val="00CC20A7"/>
    <w:rsid w:val="00CC38A7"/>
    <w:rsid w:val="00CC69F8"/>
    <w:rsid w:val="00CC6E2F"/>
    <w:rsid w:val="00CD1182"/>
    <w:rsid w:val="00CD1B66"/>
    <w:rsid w:val="00CD311A"/>
    <w:rsid w:val="00CD3990"/>
    <w:rsid w:val="00CD4F33"/>
    <w:rsid w:val="00CD5717"/>
    <w:rsid w:val="00CD6A8A"/>
    <w:rsid w:val="00CD73D5"/>
    <w:rsid w:val="00CE0871"/>
    <w:rsid w:val="00CE11D2"/>
    <w:rsid w:val="00CE282A"/>
    <w:rsid w:val="00CE3053"/>
    <w:rsid w:val="00CE3867"/>
    <w:rsid w:val="00CE4F56"/>
    <w:rsid w:val="00CF20B8"/>
    <w:rsid w:val="00CF477F"/>
    <w:rsid w:val="00CF5638"/>
    <w:rsid w:val="00CF5938"/>
    <w:rsid w:val="00CF66DA"/>
    <w:rsid w:val="00CF6DF1"/>
    <w:rsid w:val="00CF7BAC"/>
    <w:rsid w:val="00CF7EDC"/>
    <w:rsid w:val="00D06087"/>
    <w:rsid w:val="00D0612D"/>
    <w:rsid w:val="00D061DF"/>
    <w:rsid w:val="00D115D1"/>
    <w:rsid w:val="00D117CE"/>
    <w:rsid w:val="00D11AB2"/>
    <w:rsid w:val="00D129AE"/>
    <w:rsid w:val="00D1553D"/>
    <w:rsid w:val="00D16071"/>
    <w:rsid w:val="00D160B1"/>
    <w:rsid w:val="00D22869"/>
    <w:rsid w:val="00D23659"/>
    <w:rsid w:val="00D247E1"/>
    <w:rsid w:val="00D25363"/>
    <w:rsid w:val="00D26B58"/>
    <w:rsid w:val="00D3061E"/>
    <w:rsid w:val="00D307AE"/>
    <w:rsid w:val="00D34678"/>
    <w:rsid w:val="00D34B18"/>
    <w:rsid w:val="00D37D1E"/>
    <w:rsid w:val="00D40D68"/>
    <w:rsid w:val="00D43550"/>
    <w:rsid w:val="00D46B3B"/>
    <w:rsid w:val="00D4769A"/>
    <w:rsid w:val="00D47D9F"/>
    <w:rsid w:val="00D50552"/>
    <w:rsid w:val="00D53056"/>
    <w:rsid w:val="00D5710A"/>
    <w:rsid w:val="00D576FF"/>
    <w:rsid w:val="00D60EBB"/>
    <w:rsid w:val="00D63F07"/>
    <w:rsid w:val="00D71B60"/>
    <w:rsid w:val="00D737B0"/>
    <w:rsid w:val="00D737ED"/>
    <w:rsid w:val="00D743BB"/>
    <w:rsid w:val="00D74A20"/>
    <w:rsid w:val="00D759E2"/>
    <w:rsid w:val="00D76382"/>
    <w:rsid w:val="00D76542"/>
    <w:rsid w:val="00D7665B"/>
    <w:rsid w:val="00D8012B"/>
    <w:rsid w:val="00D85989"/>
    <w:rsid w:val="00D90E97"/>
    <w:rsid w:val="00D92B94"/>
    <w:rsid w:val="00D92FA0"/>
    <w:rsid w:val="00D95B2F"/>
    <w:rsid w:val="00D96EC7"/>
    <w:rsid w:val="00DA145B"/>
    <w:rsid w:val="00DA28E7"/>
    <w:rsid w:val="00DA2A12"/>
    <w:rsid w:val="00DA2BA2"/>
    <w:rsid w:val="00DA43AD"/>
    <w:rsid w:val="00DA446B"/>
    <w:rsid w:val="00DA4CA9"/>
    <w:rsid w:val="00DA5A49"/>
    <w:rsid w:val="00DA5BF7"/>
    <w:rsid w:val="00DB0647"/>
    <w:rsid w:val="00DB3E4E"/>
    <w:rsid w:val="00DB60C9"/>
    <w:rsid w:val="00DB6422"/>
    <w:rsid w:val="00DB64F7"/>
    <w:rsid w:val="00DC2348"/>
    <w:rsid w:val="00DC2F27"/>
    <w:rsid w:val="00DC4902"/>
    <w:rsid w:val="00DC5C40"/>
    <w:rsid w:val="00DC6748"/>
    <w:rsid w:val="00DC7BD9"/>
    <w:rsid w:val="00DD162A"/>
    <w:rsid w:val="00DD2CD5"/>
    <w:rsid w:val="00DD3657"/>
    <w:rsid w:val="00DD46FC"/>
    <w:rsid w:val="00DD47D0"/>
    <w:rsid w:val="00DD49F0"/>
    <w:rsid w:val="00DD516E"/>
    <w:rsid w:val="00DD52E4"/>
    <w:rsid w:val="00DD608C"/>
    <w:rsid w:val="00DE0BAC"/>
    <w:rsid w:val="00DE5423"/>
    <w:rsid w:val="00DE58D8"/>
    <w:rsid w:val="00DF47B1"/>
    <w:rsid w:val="00DF4D68"/>
    <w:rsid w:val="00DF4DAF"/>
    <w:rsid w:val="00DF4DF1"/>
    <w:rsid w:val="00DF66CF"/>
    <w:rsid w:val="00DF6E4D"/>
    <w:rsid w:val="00E02371"/>
    <w:rsid w:val="00E03E5D"/>
    <w:rsid w:val="00E04F3B"/>
    <w:rsid w:val="00E058E8"/>
    <w:rsid w:val="00E05977"/>
    <w:rsid w:val="00E07CAE"/>
    <w:rsid w:val="00E108D1"/>
    <w:rsid w:val="00E16E7E"/>
    <w:rsid w:val="00E17309"/>
    <w:rsid w:val="00E17DC2"/>
    <w:rsid w:val="00E17E25"/>
    <w:rsid w:val="00E2012B"/>
    <w:rsid w:val="00E20A0D"/>
    <w:rsid w:val="00E20AFC"/>
    <w:rsid w:val="00E24FF5"/>
    <w:rsid w:val="00E32A67"/>
    <w:rsid w:val="00E351FD"/>
    <w:rsid w:val="00E35563"/>
    <w:rsid w:val="00E4056C"/>
    <w:rsid w:val="00E43ACC"/>
    <w:rsid w:val="00E4715F"/>
    <w:rsid w:val="00E477EA"/>
    <w:rsid w:val="00E53C35"/>
    <w:rsid w:val="00E57D6A"/>
    <w:rsid w:val="00E61102"/>
    <w:rsid w:val="00E6158D"/>
    <w:rsid w:val="00E636A2"/>
    <w:rsid w:val="00E63A76"/>
    <w:rsid w:val="00E64252"/>
    <w:rsid w:val="00E64304"/>
    <w:rsid w:val="00E65162"/>
    <w:rsid w:val="00E7008C"/>
    <w:rsid w:val="00E71342"/>
    <w:rsid w:val="00E728D4"/>
    <w:rsid w:val="00E811CB"/>
    <w:rsid w:val="00E8130C"/>
    <w:rsid w:val="00E8177B"/>
    <w:rsid w:val="00E81F42"/>
    <w:rsid w:val="00E83B0E"/>
    <w:rsid w:val="00E86475"/>
    <w:rsid w:val="00E869CD"/>
    <w:rsid w:val="00E86ECE"/>
    <w:rsid w:val="00E90076"/>
    <w:rsid w:val="00E91DB4"/>
    <w:rsid w:val="00E93ABB"/>
    <w:rsid w:val="00E94EB0"/>
    <w:rsid w:val="00E95AF6"/>
    <w:rsid w:val="00E960E6"/>
    <w:rsid w:val="00E97741"/>
    <w:rsid w:val="00EA02F9"/>
    <w:rsid w:val="00EA0DEC"/>
    <w:rsid w:val="00EA22AF"/>
    <w:rsid w:val="00EA2E11"/>
    <w:rsid w:val="00EA40E5"/>
    <w:rsid w:val="00EA724C"/>
    <w:rsid w:val="00EB0A25"/>
    <w:rsid w:val="00EB2B15"/>
    <w:rsid w:val="00EB6A9E"/>
    <w:rsid w:val="00EC1902"/>
    <w:rsid w:val="00EC2F4C"/>
    <w:rsid w:val="00EC3EB3"/>
    <w:rsid w:val="00EC42D1"/>
    <w:rsid w:val="00EC599D"/>
    <w:rsid w:val="00EC62E7"/>
    <w:rsid w:val="00EC7AD5"/>
    <w:rsid w:val="00ED3048"/>
    <w:rsid w:val="00ED532B"/>
    <w:rsid w:val="00ED5600"/>
    <w:rsid w:val="00ED712D"/>
    <w:rsid w:val="00EE195E"/>
    <w:rsid w:val="00EE2602"/>
    <w:rsid w:val="00EE2D79"/>
    <w:rsid w:val="00EE3968"/>
    <w:rsid w:val="00EE4608"/>
    <w:rsid w:val="00EE4ECA"/>
    <w:rsid w:val="00EE6FA6"/>
    <w:rsid w:val="00EE70C2"/>
    <w:rsid w:val="00EE7ACD"/>
    <w:rsid w:val="00EF18BA"/>
    <w:rsid w:val="00EF2020"/>
    <w:rsid w:val="00EF42F3"/>
    <w:rsid w:val="00EF6535"/>
    <w:rsid w:val="00EF792A"/>
    <w:rsid w:val="00F00E03"/>
    <w:rsid w:val="00F04228"/>
    <w:rsid w:val="00F05982"/>
    <w:rsid w:val="00F06B11"/>
    <w:rsid w:val="00F132DE"/>
    <w:rsid w:val="00F139EC"/>
    <w:rsid w:val="00F14F0B"/>
    <w:rsid w:val="00F17231"/>
    <w:rsid w:val="00F2037C"/>
    <w:rsid w:val="00F22ADB"/>
    <w:rsid w:val="00F23A11"/>
    <w:rsid w:val="00F26802"/>
    <w:rsid w:val="00F27674"/>
    <w:rsid w:val="00F27DD0"/>
    <w:rsid w:val="00F3065E"/>
    <w:rsid w:val="00F30C01"/>
    <w:rsid w:val="00F32101"/>
    <w:rsid w:val="00F33943"/>
    <w:rsid w:val="00F33F0A"/>
    <w:rsid w:val="00F34F3B"/>
    <w:rsid w:val="00F35139"/>
    <w:rsid w:val="00F36405"/>
    <w:rsid w:val="00F36BC0"/>
    <w:rsid w:val="00F3740C"/>
    <w:rsid w:val="00F4189E"/>
    <w:rsid w:val="00F4263F"/>
    <w:rsid w:val="00F447E5"/>
    <w:rsid w:val="00F46B00"/>
    <w:rsid w:val="00F476FB"/>
    <w:rsid w:val="00F47821"/>
    <w:rsid w:val="00F54259"/>
    <w:rsid w:val="00F57824"/>
    <w:rsid w:val="00F57A25"/>
    <w:rsid w:val="00F57C26"/>
    <w:rsid w:val="00F57E6A"/>
    <w:rsid w:val="00F602C2"/>
    <w:rsid w:val="00F608BC"/>
    <w:rsid w:val="00F60A9A"/>
    <w:rsid w:val="00F65BA2"/>
    <w:rsid w:val="00F73ACE"/>
    <w:rsid w:val="00F74F3F"/>
    <w:rsid w:val="00F77D1B"/>
    <w:rsid w:val="00F81187"/>
    <w:rsid w:val="00F84A3D"/>
    <w:rsid w:val="00F84BE3"/>
    <w:rsid w:val="00F85C19"/>
    <w:rsid w:val="00F86C75"/>
    <w:rsid w:val="00F875A5"/>
    <w:rsid w:val="00F87871"/>
    <w:rsid w:val="00F9037C"/>
    <w:rsid w:val="00F904C6"/>
    <w:rsid w:val="00F908E4"/>
    <w:rsid w:val="00F93241"/>
    <w:rsid w:val="00F94E70"/>
    <w:rsid w:val="00F976B4"/>
    <w:rsid w:val="00FA0A46"/>
    <w:rsid w:val="00FA3850"/>
    <w:rsid w:val="00FA3B23"/>
    <w:rsid w:val="00FA5DFC"/>
    <w:rsid w:val="00FA6A2F"/>
    <w:rsid w:val="00FA79B3"/>
    <w:rsid w:val="00FB25AD"/>
    <w:rsid w:val="00FB294A"/>
    <w:rsid w:val="00FB3DCB"/>
    <w:rsid w:val="00FB40AB"/>
    <w:rsid w:val="00FB5DF8"/>
    <w:rsid w:val="00FB6437"/>
    <w:rsid w:val="00FB6AFA"/>
    <w:rsid w:val="00FB731A"/>
    <w:rsid w:val="00FC11E4"/>
    <w:rsid w:val="00FC3D66"/>
    <w:rsid w:val="00FC67F7"/>
    <w:rsid w:val="00FD058D"/>
    <w:rsid w:val="00FD36D5"/>
    <w:rsid w:val="00FD3EE0"/>
    <w:rsid w:val="00FD6A99"/>
    <w:rsid w:val="00FD6D03"/>
    <w:rsid w:val="00FD7013"/>
    <w:rsid w:val="00FE1E84"/>
    <w:rsid w:val="00FE2F37"/>
    <w:rsid w:val="00FE4855"/>
    <w:rsid w:val="00FE4F24"/>
    <w:rsid w:val="00FE5BE1"/>
    <w:rsid w:val="00FE5C51"/>
    <w:rsid w:val="00FE5CB8"/>
    <w:rsid w:val="00FF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8AF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55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2F8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960336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Normal"/>
    <w:rsid w:val="00960336"/>
    <w:rPr>
      <w:rFonts w:ascii="Calibri" w:eastAsiaTheme="minorEastAsia" w:hAnsi="Calibri" w:cstheme="minorBidi"/>
    </w:rPr>
  </w:style>
  <w:style w:type="paragraph" w:styleId="ListParagraph">
    <w:name w:val="List Paragraph"/>
    <w:basedOn w:val="Normal"/>
    <w:uiPriority w:val="34"/>
    <w:qFormat/>
    <w:rsid w:val="00672C59"/>
    <w:pPr>
      <w:ind w:left="720"/>
      <w:contextualSpacing/>
    </w:pPr>
    <w:rPr>
      <w:rFonts w:asciiTheme="minorHAnsi" w:eastAsiaTheme="minorEastAsia" w:hAnsiTheme="minorHAnsi" w:cstheme="minorBidi"/>
    </w:rPr>
  </w:style>
  <w:style w:type="table" w:customStyle="1" w:styleId="LightShading-Accent11">
    <w:name w:val="Light Shading - Accent 11"/>
    <w:basedOn w:val="TableNormal"/>
    <w:uiPriority w:val="60"/>
    <w:rsid w:val="00CA6B36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4E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E7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E7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E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E7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E70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E70"/>
    <w:rPr>
      <w:rFonts w:ascii="Times New Roman" w:eastAsiaTheme="minorEastAsia" w:hAnsi="Times New Roman" w:cs="Times New Roman"/>
      <w:sz w:val="18"/>
      <w:szCs w:val="18"/>
    </w:rPr>
  </w:style>
  <w:style w:type="table" w:styleId="LightShading-Accent1">
    <w:name w:val="Light Shading Accent 1"/>
    <w:basedOn w:val="TableNormal"/>
    <w:uiPriority w:val="60"/>
    <w:rsid w:val="006E6D73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341</Words>
  <Characters>194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etti, Andrew S.,M.D.,M.Sc.</dc:creator>
  <cp:keywords/>
  <dc:description/>
  <cp:lastModifiedBy>Allegretti, Andrew S.,M.D.,M.Sc.</cp:lastModifiedBy>
  <cp:revision>247</cp:revision>
  <dcterms:created xsi:type="dcterms:W3CDTF">2018-09-16T19:45:00Z</dcterms:created>
  <dcterms:modified xsi:type="dcterms:W3CDTF">2019-04-15T17:23:00Z</dcterms:modified>
</cp:coreProperties>
</file>